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14E1" w:rsidRPr="004B5F2B" w:rsidRDefault="009E14E1" w:rsidP="009E14E1">
      <w:pPr>
        <w:spacing w:after="0" w:line="480" w:lineRule="auto"/>
        <w:rPr>
          <w:b/>
        </w:rPr>
      </w:pPr>
      <w:r w:rsidRPr="004B5F2B">
        <w:rPr>
          <w:b/>
        </w:rPr>
        <w:t xml:space="preserve">Figure </w:t>
      </w:r>
      <w:r>
        <w:rPr>
          <w:b/>
        </w:rPr>
        <w:t>S</w:t>
      </w:r>
      <w:r w:rsidRPr="004B5F2B">
        <w:rPr>
          <w:b/>
        </w:rPr>
        <w:t>1: OASIS statistics based on genotyped SNPs</w:t>
      </w:r>
    </w:p>
    <w:p w:rsidR="009E14E1" w:rsidRDefault="009E14E1" w:rsidP="009E14E1">
      <w:pPr>
        <w:pStyle w:val="ListParagraph"/>
        <w:numPr>
          <w:ilvl w:val="0"/>
          <w:numId w:val="1"/>
        </w:numPr>
        <w:spacing w:after="0" w:line="240" w:lineRule="auto"/>
      </w:pPr>
      <w:r>
        <w:t xml:space="preserve">The number of significant SNPs (P&lt;0.05) is directly proportional to genotyped SNPs. Across all six GWAS studies (db1 to db6) the gradient is on average 0.05, as set </w:t>
      </w:r>
      <w:proofErr w:type="spellStart"/>
      <w:r>
        <w:t>apriori</w:t>
      </w:r>
      <w:proofErr w:type="spellEnd"/>
    </w:p>
    <w:p w:rsidR="009E14E1" w:rsidRDefault="009E14E1" w:rsidP="009E14E1">
      <w:pPr>
        <w:spacing w:after="0" w:line="240" w:lineRule="auto"/>
      </w:pPr>
    </w:p>
    <w:p w:rsidR="009E14E1" w:rsidRDefault="009E14E1" w:rsidP="009E14E1">
      <w:r>
        <w:rPr>
          <w:noProof/>
        </w:rPr>
        <w:drawing>
          <wp:inline distT="0" distB="0" distL="0" distR="0" wp14:anchorId="75293C30" wp14:editId="49F70236">
            <wp:extent cx="6134100" cy="3238500"/>
            <wp:effectExtent l="0" t="0" r="0" b="0"/>
            <wp:docPr id="6" name="Chart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5D3F6F32-D70B-443E-AAF8-15A04899CCD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E14E1" w:rsidRDefault="009E14E1" w:rsidP="009E14E1">
      <w:pPr>
        <w:pStyle w:val="ListParagraph"/>
        <w:numPr>
          <w:ilvl w:val="0"/>
          <w:numId w:val="1"/>
        </w:numPr>
        <w:spacing w:after="0" w:line="240" w:lineRule="auto"/>
      </w:pPr>
      <w:r>
        <w:t>Number of 3</w:t>
      </w:r>
      <w:r w:rsidRPr="004B5F2B">
        <w:rPr>
          <w:rFonts w:ascii="Symbol" w:hAnsi="Symbol"/>
        </w:rPr>
        <w:t></w:t>
      </w:r>
      <w:r>
        <w:t xml:space="preserve"> significant loci is not correlated with genotyped SNPs as shown here from data in db1. However, as shown above, number of significant SNPs is directly correlated with genotyped SNPs.</w:t>
      </w:r>
    </w:p>
    <w:p w:rsidR="009E14E1" w:rsidRDefault="009E14E1" w:rsidP="009E14E1">
      <w:pPr>
        <w:spacing w:after="0" w:line="240" w:lineRule="auto"/>
        <w:ind w:left="360"/>
      </w:pPr>
    </w:p>
    <w:p w:rsidR="009E14E1" w:rsidRDefault="009E14E1" w:rsidP="009E14E1">
      <w:pPr>
        <w:pStyle w:val="ListParagraph"/>
        <w:spacing w:after="0" w:line="480" w:lineRule="auto"/>
        <w:ind w:left="0"/>
        <w:jc w:val="both"/>
      </w:pPr>
      <w:r>
        <w:rPr>
          <w:noProof/>
        </w:rPr>
        <w:drawing>
          <wp:inline distT="0" distB="0" distL="0" distR="0" wp14:anchorId="241CA65D" wp14:editId="7A2701F7">
            <wp:extent cx="6108192" cy="3223260"/>
            <wp:effectExtent l="0" t="0" r="6985" b="152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9E14E1" w:rsidRDefault="009E14E1" w:rsidP="009E14E1">
      <w:pPr>
        <w:pStyle w:val="ListParagraph"/>
        <w:numPr>
          <w:ilvl w:val="0"/>
          <w:numId w:val="1"/>
        </w:numPr>
        <w:spacing w:after="0" w:line="240" w:lineRule="auto"/>
      </w:pPr>
      <w:bookmarkStart w:id="0" w:name="_GoBack"/>
      <w:bookmarkEnd w:id="0"/>
      <w:r>
        <w:lastRenderedPageBreak/>
        <w:t xml:space="preserve">Number of significant loci in any OASIS Quadrant does not correlate with number of genotyped SNPs as shown from db1 data. OASIS significant loci are not affected by increasing number of SNPs genotyped at a locus or in a GWAS. </w:t>
      </w:r>
    </w:p>
    <w:p w:rsidR="009E14E1" w:rsidRDefault="009E14E1" w:rsidP="009E14E1">
      <w:pPr>
        <w:pStyle w:val="ListParagraph"/>
        <w:spacing w:after="0" w:line="240" w:lineRule="auto"/>
      </w:pPr>
    </w:p>
    <w:p w:rsidR="009E14E1" w:rsidRDefault="009E14E1" w:rsidP="009E14E1">
      <w:pPr>
        <w:spacing w:after="0" w:line="240" w:lineRule="auto"/>
        <w:ind w:left="360"/>
      </w:pPr>
    </w:p>
    <w:p w:rsidR="001A53D7" w:rsidRDefault="009E14E1">
      <w:r>
        <w:rPr>
          <w:noProof/>
        </w:rPr>
        <w:drawing>
          <wp:inline distT="0" distB="0" distL="0" distR="0" wp14:anchorId="45836C2C" wp14:editId="5DD9AF2C">
            <wp:extent cx="6137275" cy="3386938"/>
            <wp:effectExtent l="0" t="0" r="15875" b="4445"/>
            <wp:docPr id="5" name="Chart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2203BFB-6A21-4C37-93C1-56108388BA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1A53D7">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6DA7" w:rsidRDefault="00676DA7" w:rsidP="009E14E1">
      <w:pPr>
        <w:spacing w:after="0" w:line="240" w:lineRule="auto"/>
      </w:pPr>
      <w:r>
        <w:separator/>
      </w:r>
    </w:p>
  </w:endnote>
  <w:endnote w:type="continuationSeparator" w:id="0">
    <w:p w:rsidR="00676DA7" w:rsidRDefault="00676DA7" w:rsidP="009E1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7466264"/>
      <w:docPartObj>
        <w:docPartGallery w:val="Page Numbers (Bottom of Page)"/>
        <w:docPartUnique/>
      </w:docPartObj>
    </w:sdtPr>
    <w:sdtEndPr>
      <w:rPr>
        <w:noProof/>
      </w:rPr>
    </w:sdtEndPr>
    <w:sdtContent>
      <w:p w:rsidR="009E14E1" w:rsidRDefault="009E14E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9E14E1" w:rsidRDefault="009E14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6DA7" w:rsidRDefault="00676DA7" w:rsidP="009E14E1">
      <w:pPr>
        <w:spacing w:after="0" w:line="240" w:lineRule="auto"/>
      </w:pPr>
      <w:r>
        <w:separator/>
      </w:r>
    </w:p>
  </w:footnote>
  <w:footnote w:type="continuationSeparator" w:id="0">
    <w:p w:rsidR="00676DA7" w:rsidRDefault="00676DA7" w:rsidP="009E14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7E2006"/>
    <w:multiLevelType w:val="hybridMultilevel"/>
    <w:tmpl w:val="F7680D0C"/>
    <w:lvl w:ilvl="0" w:tplc="6AAA80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4E1"/>
    <w:rsid w:val="001A53D7"/>
    <w:rsid w:val="00676DA7"/>
    <w:rsid w:val="009E1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1E2244-1775-4E68-932C-7CB205008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4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4E1"/>
    <w:pPr>
      <w:ind w:left="720"/>
      <w:contextualSpacing/>
    </w:pPr>
  </w:style>
  <w:style w:type="paragraph" w:styleId="Header">
    <w:name w:val="header"/>
    <w:basedOn w:val="Normal"/>
    <w:link w:val="HeaderChar"/>
    <w:uiPriority w:val="99"/>
    <w:unhideWhenUsed/>
    <w:rsid w:val="009E14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14E1"/>
  </w:style>
  <w:style w:type="paragraph" w:styleId="Footer">
    <w:name w:val="footer"/>
    <w:basedOn w:val="Normal"/>
    <w:link w:val="FooterChar"/>
    <w:uiPriority w:val="99"/>
    <w:unhideWhenUsed/>
    <w:rsid w:val="009E14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14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001-MS\Methods\OASIS\OASIS-final\OASIS_SLE\Paper_OASIS\SLE_6xGWAS\LocusZoom_6xSLE\SLE_Poster_Home\OASIS_Sta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001-MS\Methods\OASIS\OASIS-final\OASIS_SLE\Paper_OASIS\SLE_6xGWAS\LocusZoom_6xSLE\SLE_Poster_Home\OASIS_Sta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001-MS\Methods\OASIS\OASIS-final\OASIS_SLE\Paper_OASIS\SLE_6xGWAS\LocusZoom_6xSLE\SLE_Poster_Home\OASIS_Stat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db1</c:v>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9266918437703123"/>
                  <c:y val="-0.11217314648681345"/>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1  y = 0.0684x + 641.95</a:t>
                    </a:r>
                    <a:br>
                      <a:rPr lang="en-US" baseline="0"/>
                    </a:br>
                    <a:r>
                      <a:rPr lang="en-US" baseline="0"/>
                      <a:t>R² = 0.9499</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2:$C$23</c:f>
              <c:numCache>
                <c:formatCode>General</c:formatCode>
                <c:ptCount val="2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numCache>
            </c:numRef>
          </c:xVal>
          <c:yVal>
            <c:numRef>
              <c:f>Sheet1!$D$2:$D$23</c:f>
              <c:numCache>
                <c:formatCode>General</c:formatCode>
                <c:ptCount val="22"/>
                <c:pt idx="0">
                  <c:v>44056</c:v>
                </c:pt>
                <c:pt idx="1">
                  <c:v>50246</c:v>
                </c:pt>
                <c:pt idx="2">
                  <c:v>32935</c:v>
                </c:pt>
                <c:pt idx="3">
                  <c:v>37191</c:v>
                </c:pt>
                <c:pt idx="4">
                  <c:v>35364</c:v>
                </c:pt>
                <c:pt idx="5">
                  <c:v>30974</c:v>
                </c:pt>
                <c:pt idx="6">
                  <c:v>30295</c:v>
                </c:pt>
                <c:pt idx="7">
                  <c:v>34488</c:v>
                </c:pt>
                <c:pt idx="8">
                  <c:v>20480</c:v>
                </c:pt>
                <c:pt idx="9">
                  <c:v>26642</c:v>
                </c:pt>
                <c:pt idx="10">
                  <c:v>28664</c:v>
                </c:pt>
                <c:pt idx="11">
                  <c:v>25842</c:v>
                </c:pt>
                <c:pt idx="12">
                  <c:v>19863</c:v>
                </c:pt>
                <c:pt idx="13">
                  <c:v>19919</c:v>
                </c:pt>
                <c:pt idx="14">
                  <c:v>14402</c:v>
                </c:pt>
                <c:pt idx="15">
                  <c:v>18240</c:v>
                </c:pt>
                <c:pt idx="16">
                  <c:v>18369</c:v>
                </c:pt>
                <c:pt idx="17">
                  <c:v>14720</c:v>
                </c:pt>
                <c:pt idx="18">
                  <c:v>14204</c:v>
                </c:pt>
                <c:pt idx="19">
                  <c:v>11273</c:v>
                </c:pt>
                <c:pt idx="20">
                  <c:v>6332</c:v>
                </c:pt>
                <c:pt idx="21">
                  <c:v>8985</c:v>
                </c:pt>
              </c:numCache>
            </c:numRef>
          </c:yVal>
          <c:smooth val="0"/>
          <c:extLst xmlns:c16r2="http://schemas.microsoft.com/office/drawing/2015/06/chart">
            <c:ext xmlns:c16="http://schemas.microsoft.com/office/drawing/2014/chart" uri="{C3380CC4-5D6E-409C-BE32-E72D297353CC}">
              <c16:uniqueId val="{00000000-0B62-4A42-B8B5-6C543E5549C9}"/>
            </c:ext>
          </c:extLst>
        </c:ser>
        <c:ser>
          <c:idx val="1"/>
          <c:order val="1"/>
          <c:tx>
            <c:v>db2</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0.16315240375517331"/>
                  <c:y val="9.154213613461383E-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2  y = 0.0557x + 619.21</a:t>
                    </a:r>
                    <a:br>
                      <a:rPr lang="en-US" baseline="0"/>
                    </a:br>
                    <a:r>
                      <a:rPr lang="en-US" baseline="0"/>
                      <a:t>R² = 0.9655</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24:$C$45</c:f>
              <c:numCache>
                <c:formatCode>General</c:formatCode>
                <c:ptCount val="22"/>
                <c:pt idx="0">
                  <c:v>692194</c:v>
                </c:pt>
                <c:pt idx="1">
                  <c:v>771227</c:v>
                </c:pt>
                <c:pt idx="2">
                  <c:v>572705</c:v>
                </c:pt>
                <c:pt idx="3">
                  <c:v>668131</c:v>
                </c:pt>
                <c:pt idx="4">
                  <c:v>600771</c:v>
                </c:pt>
                <c:pt idx="5">
                  <c:v>639436</c:v>
                </c:pt>
                <c:pt idx="6">
                  <c:v>521529</c:v>
                </c:pt>
                <c:pt idx="7">
                  <c:v>521919</c:v>
                </c:pt>
                <c:pt idx="8">
                  <c:v>394093</c:v>
                </c:pt>
                <c:pt idx="9">
                  <c:v>470683</c:v>
                </c:pt>
                <c:pt idx="10">
                  <c:v>452572</c:v>
                </c:pt>
                <c:pt idx="11">
                  <c:v>429736</c:v>
                </c:pt>
                <c:pt idx="12">
                  <c:v>346231</c:v>
                </c:pt>
                <c:pt idx="13">
                  <c:v>300683</c:v>
                </c:pt>
                <c:pt idx="14">
                  <c:v>243169</c:v>
                </c:pt>
                <c:pt idx="15">
                  <c:v>249591</c:v>
                </c:pt>
                <c:pt idx="16">
                  <c:v>213041</c:v>
                </c:pt>
                <c:pt idx="17">
                  <c:v>256362</c:v>
                </c:pt>
                <c:pt idx="18">
                  <c:v>162531</c:v>
                </c:pt>
                <c:pt idx="19">
                  <c:v>191566</c:v>
                </c:pt>
                <c:pt idx="20">
                  <c:v>119976</c:v>
                </c:pt>
                <c:pt idx="21">
                  <c:v>111279</c:v>
                </c:pt>
              </c:numCache>
            </c:numRef>
          </c:xVal>
          <c:yVal>
            <c:numRef>
              <c:f>Sheet1!$D$24:$D$45</c:f>
              <c:numCache>
                <c:formatCode>General</c:formatCode>
                <c:ptCount val="22"/>
                <c:pt idx="0">
                  <c:v>42293</c:v>
                </c:pt>
                <c:pt idx="1">
                  <c:v>45395</c:v>
                </c:pt>
                <c:pt idx="2">
                  <c:v>32316</c:v>
                </c:pt>
                <c:pt idx="3">
                  <c:v>38503</c:v>
                </c:pt>
                <c:pt idx="4">
                  <c:v>33825</c:v>
                </c:pt>
                <c:pt idx="5">
                  <c:v>30100</c:v>
                </c:pt>
                <c:pt idx="6">
                  <c:v>30274</c:v>
                </c:pt>
                <c:pt idx="7">
                  <c:v>31044</c:v>
                </c:pt>
                <c:pt idx="8">
                  <c:v>19528</c:v>
                </c:pt>
                <c:pt idx="9">
                  <c:v>26831</c:v>
                </c:pt>
                <c:pt idx="10">
                  <c:v>26244</c:v>
                </c:pt>
                <c:pt idx="11">
                  <c:v>22991</c:v>
                </c:pt>
                <c:pt idx="12">
                  <c:v>19416</c:v>
                </c:pt>
                <c:pt idx="13">
                  <c:v>20101</c:v>
                </c:pt>
                <c:pt idx="14">
                  <c:v>14741</c:v>
                </c:pt>
                <c:pt idx="15">
                  <c:v>15139</c:v>
                </c:pt>
                <c:pt idx="16">
                  <c:v>16050</c:v>
                </c:pt>
                <c:pt idx="17">
                  <c:v>13070</c:v>
                </c:pt>
                <c:pt idx="18">
                  <c:v>9968</c:v>
                </c:pt>
                <c:pt idx="19">
                  <c:v>9932</c:v>
                </c:pt>
                <c:pt idx="20">
                  <c:v>7689</c:v>
                </c:pt>
                <c:pt idx="21">
                  <c:v>5752</c:v>
                </c:pt>
              </c:numCache>
            </c:numRef>
          </c:yVal>
          <c:smooth val="0"/>
          <c:extLst xmlns:c16r2="http://schemas.microsoft.com/office/drawing/2015/06/chart">
            <c:ext xmlns:c16="http://schemas.microsoft.com/office/drawing/2014/chart" uri="{C3380CC4-5D6E-409C-BE32-E72D297353CC}">
              <c16:uniqueId val="{00000002-0B62-4A42-B8B5-6C543E5549C9}"/>
            </c:ext>
          </c:extLst>
        </c:ser>
        <c:ser>
          <c:idx val="2"/>
          <c:order val="2"/>
          <c:tx>
            <c:v>db3</c:v>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5673981191222572"/>
                  <c:y val="-0.2884945757759053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3  y = 0.0542x + 37.432</a:t>
                    </a:r>
                    <a:br>
                      <a:rPr lang="en-US" baseline="0"/>
                    </a:br>
                    <a:r>
                      <a:rPr lang="en-US" baseline="0"/>
                      <a:t>R² = 0.9659</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46:$C$67</c:f>
              <c:numCache>
                <c:formatCode>General</c:formatCode>
                <c:ptCount val="22"/>
                <c:pt idx="0">
                  <c:v>37531</c:v>
                </c:pt>
                <c:pt idx="1">
                  <c:v>40583</c:v>
                </c:pt>
                <c:pt idx="2">
                  <c:v>33864</c:v>
                </c:pt>
                <c:pt idx="3">
                  <c:v>29973</c:v>
                </c:pt>
                <c:pt idx="4">
                  <c:v>31150</c:v>
                </c:pt>
                <c:pt idx="5">
                  <c:v>30760</c:v>
                </c:pt>
                <c:pt idx="6">
                  <c:v>27018</c:v>
                </c:pt>
                <c:pt idx="7">
                  <c:v>28517</c:v>
                </c:pt>
                <c:pt idx="8">
                  <c:v>24161</c:v>
                </c:pt>
                <c:pt idx="9">
                  <c:v>26051</c:v>
                </c:pt>
                <c:pt idx="10">
                  <c:v>24325</c:v>
                </c:pt>
                <c:pt idx="11">
                  <c:v>24304</c:v>
                </c:pt>
                <c:pt idx="12">
                  <c:v>18764</c:v>
                </c:pt>
                <c:pt idx="13">
                  <c:v>16659</c:v>
                </c:pt>
                <c:pt idx="14">
                  <c:v>14943</c:v>
                </c:pt>
                <c:pt idx="15">
                  <c:v>15142</c:v>
                </c:pt>
                <c:pt idx="16">
                  <c:v>12854</c:v>
                </c:pt>
                <c:pt idx="17">
                  <c:v>15179</c:v>
                </c:pt>
                <c:pt idx="18">
                  <c:v>8209</c:v>
                </c:pt>
                <c:pt idx="19">
                  <c:v>12801</c:v>
                </c:pt>
                <c:pt idx="20">
                  <c:v>7468</c:v>
                </c:pt>
                <c:pt idx="21">
                  <c:v>7357</c:v>
                </c:pt>
              </c:numCache>
            </c:numRef>
          </c:xVal>
          <c:yVal>
            <c:numRef>
              <c:f>Sheet1!$D$46:$D$67</c:f>
              <c:numCache>
                <c:formatCode>General</c:formatCode>
                <c:ptCount val="22"/>
                <c:pt idx="0">
                  <c:v>1902</c:v>
                </c:pt>
                <c:pt idx="1">
                  <c:v>2133</c:v>
                </c:pt>
                <c:pt idx="2">
                  <c:v>1802</c:v>
                </c:pt>
                <c:pt idx="3">
                  <c:v>1600</c:v>
                </c:pt>
                <c:pt idx="4">
                  <c:v>1820</c:v>
                </c:pt>
                <c:pt idx="5">
                  <c:v>1669</c:v>
                </c:pt>
                <c:pt idx="6">
                  <c:v>1576</c:v>
                </c:pt>
                <c:pt idx="7">
                  <c:v>1921</c:v>
                </c:pt>
                <c:pt idx="8">
                  <c:v>1333</c:v>
                </c:pt>
                <c:pt idx="9">
                  <c:v>1442</c:v>
                </c:pt>
                <c:pt idx="10">
                  <c:v>1384</c:v>
                </c:pt>
                <c:pt idx="11">
                  <c:v>1494</c:v>
                </c:pt>
                <c:pt idx="12">
                  <c:v>1055</c:v>
                </c:pt>
                <c:pt idx="13">
                  <c:v>890</c:v>
                </c:pt>
                <c:pt idx="14">
                  <c:v>831</c:v>
                </c:pt>
                <c:pt idx="15">
                  <c:v>846</c:v>
                </c:pt>
                <c:pt idx="16">
                  <c:v>717</c:v>
                </c:pt>
                <c:pt idx="17">
                  <c:v>865</c:v>
                </c:pt>
                <c:pt idx="18">
                  <c:v>474</c:v>
                </c:pt>
                <c:pt idx="19">
                  <c:v>686</c:v>
                </c:pt>
                <c:pt idx="20">
                  <c:v>425</c:v>
                </c:pt>
                <c:pt idx="21">
                  <c:v>368</c:v>
                </c:pt>
              </c:numCache>
            </c:numRef>
          </c:yVal>
          <c:smooth val="0"/>
          <c:extLst xmlns:c16r2="http://schemas.microsoft.com/office/drawing/2015/06/chart">
            <c:ext xmlns:c16="http://schemas.microsoft.com/office/drawing/2014/chart" uri="{C3380CC4-5D6E-409C-BE32-E72D297353CC}">
              <c16:uniqueId val="{00000003-0B62-4A42-B8B5-6C543E5549C9}"/>
            </c:ext>
          </c:extLst>
        </c:ser>
        <c:ser>
          <c:idx val="3"/>
          <c:order val="3"/>
          <c:tx>
            <c:v>db4</c:v>
          </c:tx>
          <c:spPr>
            <a:ln w="2540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1"/>
            <c:dispEq val="1"/>
            <c:trendlineLbl>
              <c:layout>
                <c:manualLayout>
                  <c:x val="0.27586206896551724"/>
                  <c:y val="-3.7049732319906761E-3"/>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4  y = 0.0513x + 42.742</a:t>
                    </a:r>
                    <a:br>
                      <a:rPr lang="en-US" baseline="0"/>
                    </a:br>
                    <a:r>
                      <a:rPr lang="en-US" baseline="0"/>
                      <a:t>R² = 0.9818</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68:$C$89</c:f>
              <c:numCache>
                <c:formatCode>General</c:formatCode>
                <c:ptCount val="22"/>
                <c:pt idx="0">
                  <c:v>19671</c:v>
                </c:pt>
                <c:pt idx="1">
                  <c:v>21141</c:v>
                </c:pt>
                <c:pt idx="2">
                  <c:v>18137</c:v>
                </c:pt>
                <c:pt idx="3">
                  <c:v>15927</c:v>
                </c:pt>
                <c:pt idx="4">
                  <c:v>16227</c:v>
                </c:pt>
                <c:pt idx="5">
                  <c:v>16179</c:v>
                </c:pt>
                <c:pt idx="6">
                  <c:v>13802</c:v>
                </c:pt>
                <c:pt idx="7">
                  <c:v>15434</c:v>
                </c:pt>
                <c:pt idx="8">
                  <c:v>13313</c:v>
                </c:pt>
                <c:pt idx="9">
                  <c:v>13070</c:v>
                </c:pt>
                <c:pt idx="10">
                  <c:v>12203</c:v>
                </c:pt>
                <c:pt idx="11">
                  <c:v>12699</c:v>
                </c:pt>
                <c:pt idx="12">
                  <c:v>9684</c:v>
                </c:pt>
                <c:pt idx="13">
                  <c:v>8349</c:v>
                </c:pt>
                <c:pt idx="14">
                  <c:v>7565</c:v>
                </c:pt>
                <c:pt idx="15">
                  <c:v>7510</c:v>
                </c:pt>
                <c:pt idx="16">
                  <c:v>6951</c:v>
                </c:pt>
                <c:pt idx="17">
                  <c:v>8937</c:v>
                </c:pt>
                <c:pt idx="18">
                  <c:v>4658</c:v>
                </c:pt>
                <c:pt idx="19">
                  <c:v>6614</c:v>
                </c:pt>
                <c:pt idx="20">
                  <c:v>4644</c:v>
                </c:pt>
                <c:pt idx="21">
                  <c:v>4428</c:v>
                </c:pt>
              </c:numCache>
            </c:numRef>
          </c:xVal>
          <c:yVal>
            <c:numRef>
              <c:f>Sheet1!$D$68:$D$89</c:f>
              <c:numCache>
                <c:formatCode>General</c:formatCode>
                <c:ptCount val="22"/>
                <c:pt idx="0">
                  <c:v>1058</c:v>
                </c:pt>
                <c:pt idx="1">
                  <c:v>1168</c:v>
                </c:pt>
                <c:pt idx="2">
                  <c:v>933</c:v>
                </c:pt>
                <c:pt idx="3">
                  <c:v>829</c:v>
                </c:pt>
                <c:pt idx="4">
                  <c:v>866</c:v>
                </c:pt>
                <c:pt idx="5">
                  <c:v>878</c:v>
                </c:pt>
                <c:pt idx="6">
                  <c:v>692</c:v>
                </c:pt>
                <c:pt idx="7">
                  <c:v>871</c:v>
                </c:pt>
                <c:pt idx="8">
                  <c:v>709</c:v>
                </c:pt>
                <c:pt idx="9">
                  <c:v>738</c:v>
                </c:pt>
                <c:pt idx="10">
                  <c:v>671</c:v>
                </c:pt>
                <c:pt idx="11">
                  <c:v>708</c:v>
                </c:pt>
                <c:pt idx="12">
                  <c:v>526</c:v>
                </c:pt>
                <c:pt idx="13">
                  <c:v>552</c:v>
                </c:pt>
                <c:pt idx="14">
                  <c:v>397</c:v>
                </c:pt>
                <c:pt idx="15">
                  <c:v>415</c:v>
                </c:pt>
                <c:pt idx="16">
                  <c:v>438</c:v>
                </c:pt>
                <c:pt idx="17">
                  <c:v>527</c:v>
                </c:pt>
                <c:pt idx="18">
                  <c:v>300</c:v>
                </c:pt>
                <c:pt idx="19">
                  <c:v>345</c:v>
                </c:pt>
                <c:pt idx="20">
                  <c:v>224</c:v>
                </c:pt>
                <c:pt idx="21">
                  <c:v>297</c:v>
                </c:pt>
              </c:numCache>
            </c:numRef>
          </c:yVal>
          <c:smooth val="0"/>
          <c:extLst xmlns:c16r2="http://schemas.microsoft.com/office/drawing/2015/06/chart">
            <c:ext xmlns:c16="http://schemas.microsoft.com/office/drawing/2014/chart" uri="{C3380CC4-5D6E-409C-BE32-E72D297353CC}">
              <c16:uniqueId val="{00000004-0B62-4A42-B8B5-6C543E5549C9}"/>
            </c:ext>
          </c:extLst>
        </c:ser>
        <c:ser>
          <c:idx val="4"/>
          <c:order val="4"/>
          <c:tx>
            <c:v>db5</c:v>
          </c:tx>
          <c:spPr>
            <a:ln w="25400" cap="rnd">
              <a:noFill/>
              <a:round/>
            </a:ln>
            <a:effectLst/>
          </c:spPr>
          <c:marker>
            <c:symbol val="circle"/>
            <c:size val="5"/>
            <c:spPr>
              <a:solidFill>
                <a:schemeClr val="accent5"/>
              </a:solidFill>
              <a:ln w="9525">
                <a:solidFill>
                  <a:schemeClr val="accent5"/>
                </a:solidFill>
              </a:ln>
              <a:effectLst/>
            </c:spPr>
          </c:marker>
          <c:trendline>
            <c:spPr>
              <a:ln w="19050" cap="rnd">
                <a:solidFill>
                  <a:schemeClr val="accent5"/>
                </a:solidFill>
                <a:prstDash val="sysDot"/>
              </a:ln>
              <a:effectLst/>
            </c:spPr>
            <c:trendlineType val="linear"/>
            <c:dispRSqr val="1"/>
            <c:dispEq val="1"/>
            <c:trendlineLbl>
              <c:layout>
                <c:manualLayout>
                  <c:x val="0.10345699734241684"/>
                  <c:y val="0.1484007486830046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5  y = 0.0467x + 7.4136</a:t>
                    </a:r>
                    <a:br>
                      <a:rPr lang="en-US" baseline="0"/>
                    </a:br>
                    <a:r>
                      <a:rPr lang="en-US" baseline="0"/>
                      <a:t>R² = 0.9647</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90:$C$111</c:f>
              <c:numCache>
                <c:formatCode>General</c:formatCode>
                <c:ptCount val="22"/>
                <c:pt idx="0">
                  <c:v>575922</c:v>
                </c:pt>
                <c:pt idx="1">
                  <c:v>566514</c:v>
                </c:pt>
                <c:pt idx="2">
                  <c:v>494731</c:v>
                </c:pt>
                <c:pt idx="3">
                  <c:v>494692</c:v>
                </c:pt>
                <c:pt idx="4">
                  <c:v>432602</c:v>
                </c:pt>
                <c:pt idx="5">
                  <c:v>496296</c:v>
                </c:pt>
                <c:pt idx="6">
                  <c:v>390269</c:v>
                </c:pt>
                <c:pt idx="7">
                  <c:v>272174</c:v>
                </c:pt>
                <c:pt idx="8">
                  <c:v>219477</c:v>
                </c:pt>
                <c:pt idx="9">
                  <c:v>348773</c:v>
                </c:pt>
                <c:pt idx="10">
                  <c:v>344727</c:v>
                </c:pt>
                <c:pt idx="11">
                  <c:v>334426</c:v>
                </c:pt>
                <c:pt idx="12">
                  <c:v>273246</c:v>
                </c:pt>
                <c:pt idx="13">
                  <c:v>247801</c:v>
                </c:pt>
                <c:pt idx="14">
                  <c:v>213789</c:v>
                </c:pt>
                <c:pt idx="15">
                  <c:v>216330</c:v>
                </c:pt>
                <c:pt idx="16">
                  <c:v>184895</c:v>
                </c:pt>
                <c:pt idx="17">
                  <c:v>210840</c:v>
                </c:pt>
                <c:pt idx="18">
                  <c:v>159137</c:v>
                </c:pt>
                <c:pt idx="19">
                  <c:v>154287</c:v>
                </c:pt>
                <c:pt idx="20">
                  <c:v>100967</c:v>
                </c:pt>
                <c:pt idx="21">
                  <c:v>94931</c:v>
                </c:pt>
              </c:numCache>
            </c:numRef>
          </c:xVal>
          <c:yVal>
            <c:numRef>
              <c:f>Sheet1!$D$90:$D$111</c:f>
              <c:numCache>
                <c:formatCode>General</c:formatCode>
                <c:ptCount val="22"/>
                <c:pt idx="0">
                  <c:v>27195</c:v>
                </c:pt>
                <c:pt idx="1">
                  <c:v>29457</c:v>
                </c:pt>
                <c:pt idx="2">
                  <c:v>22095</c:v>
                </c:pt>
                <c:pt idx="3">
                  <c:v>24405</c:v>
                </c:pt>
                <c:pt idx="4">
                  <c:v>18514</c:v>
                </c:pt>
                <c:pt idx="5">
                  <c:v>19592</c:v>
                </c:pt>
                <c:pt idx="6">
                  <c:v>19284</c:v>
                </c:pt>
                <c:pt idx="7">
                  <c:v>11622</c:v>
                </c:pt>
                <c:pt idx="8">
                  <c:v>10448</c:v>
                </c:pt>
                <c:pt idx="9">
                  <c:v>15507</c:v>
                </c:pt>
                <c:pt idx="10">
                  <c:v>17338</c:v>
                </c:pt>
                <c:pt idx="11">
                  <c:v>14315</c:v>
                </c:pt>
                <c:pt idx="12">
                  <c:v>12935</c:v>
                </c:pt>
                <c:pt idx="13">
                  <c:v>12623</c:v>
                </c:pt>
                <c:pt idx="14">
                  <c:v>10283</c:v>
                </c:pt>
                <c:pt idx="15">
                  <c:v>10269</c:v>
                </c:pt>
                <c:pt idx="16">
                  <c:v>9070</c:v>
                </c:pt>
                <c:pt idx="17">
                  <c:v>9800</c:v>
                </c:pt>
                <c:pt idx="18">
                  <c:v>8498</c:v>
                </c:pt>
                <c:pt idx="19">
                  <c:v>7026</c:v>
                </c:pt>
                <c:pt idx="20">
                  <c:v>4515</c:v>
                </c:pt>
                <c:pt idx="21">
                  <c:v>3881</c:v>
                </c:pt>
              </c:numCache>
            </c:numRef>
          </c:yVal>
          <c:smooth val="0"/>
          <c:extLst xmlns:c16r2="http://schemas.microsoft.com/office/drawing/2015/06/chart">
            <c:ext xmlns:c16="http://schemas.microsoft.com/office/drawing/2014/chart" uri="{C3380CC4-5D6E-409C-BE32-E72D297353CC}">
              <c16:uniqueId val="{00000005-0B62-4A42-B8B5-6C543E5549C9}"/>
            </c:ext>
          </c:extLst>
        </c:ser>
        <c:ser>
          <c:idx val="5"/>
          <c:order val="5"/>
          <c:tx>
            <c:v>db6</c:v>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1"/>
            <c:dispEq val="1"/>
            <c:trendlineLbl>
              <c:layout>
                <c:manualLayout>
                  <c:x val="0.38329820057759229"/>
                  <c:y val="9.9874394359773813E-2"/>
                </c:manualLayout>
              </c:layout>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baseline="0"/>
                      <a:t>db6  y = 0.0605x + 969.52</a:t>
                    </a:r>
                    <a:br>
                      <a:rPr lang="en-US" baseline="0"/>
                    </a:br>
                    <a:r>
                      <a:rPr lang="en-US" baseline="0"/>
                      <a:t>R² = 0.9381</a:t>
                    </a:r>
                    <a:endParaRPr lang="en-US"/>
                  </a:p>
                </c:rich>
              </c:tx>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trendline>
            <c:spPr>
              <a:ln w="19050" cap="rnd">
                <a:solidFill>
                  <a:schemeClr val="accent6"/>
                </a:solidFill>
                <a:prstDash val="sysDot"/>
              </a:ln>
              <a:effectLst/>
            </c:spPr>
            <c:trendlineType val="linear"/>
            <c:dispRSqr val="0"/>
            <c:dispEq val="0"/>
          </c:trendline>
          <c:xVal>
            <c:numRef>
              <c:f>Sheet1!$C$112:$C$133</c:f>
              <c:numCache>
                <c:formatCode>General</c:formatCode>
                <c:ptCount val="22"/>
                <c:pt idx="0">
                  <c:v>449648</c:v>
                </c:pt>
                <c:pt idx="1">
                  <c:v>485485</c:v>
                </c:pt>
                <c:pt idx="2">
                  <c:v>429900</c:v>
                </c:pt>
                <c:pt idx="3">
                  <c:v>436628</c:v>
                </c:pt>
                <c:pt idx="4">
                  <c:v>371082</c:v>
                </c:pt>
                <c:pt idx="5">
                  <c:v>417199</c:v>
                </c:pt>
                <c:pt idx="6">
                  <c:v>344958</c:v>
                </c:pt>
                <c:pt idx="7">
                  <c:v>279209</c:v>
                </c:pt>
                <c:pt idx="8">
                  <c:v>219886</c:v>
                </c:pt>
                <c:pt idx="9">
                  <c:v>304330</c:v>
                </c:pt>
                <c:pt idx="10">
                  <c:v>294461</c:v>
                </c:pt>
                <c:pt idx="11">
                  <c:v>279592</c:v>
                </c:pt>
                <c:pt idx="12">
                  <c:v>220175</c:v>
                </c:pt>
                <c:pt idx="13">
                  <c:v>191862</c:v>
                </c:pt>
                <c:pt idx="14">
                  <c:v>162945</c:v>
                </c:pt>
                <c:pt idx="15">
                  <c:v>159216</c:v>
                </c:pt>
                <c:pt idx="16">
                  <c:v>136940</c:v>
                </c:pt>
                <c:pt idx="17">
                  <c:v>161950</c:v>
                </c:pt>
                <c:pt idx="18">
                  <c:v>112324</c:v>
                </c:pt>
                <c:pt idx="19">
                  <c:v>116673</c:v>
                </c:pt>
                <c:pt idx="20">
                  <c:v>78770</c:v>
                </c:pt>
                <c:pt idx="21">
                  <c:v>65904</c:v>
                </c:pt>
              </c:numCache>
            </c:numRef>
          </c:xVal>
          <c:yVal>
            <c:numRef>
              <c:f>Sheet1!$D$112:$D$133</c:f>
              <c:numCache>
                <c:formatCode>General</c:formatCode>
                <c:ptCount val="22"/>
                <c:pt idx="0">
                  <c:v>33207</c:v>
                </c:pt>
                <c:pt idx="1">
                  <c:v>32486</c:v>
                </c:pt>
                <c:pt idx="2">
                  <c:v>25454</c:v>
                </c:pt>
                <c:pt idx="3">
                  <c:v>22073</c:v>
                </c:pt>
                <c:pt idx="4">
                  <c:v>22458</c:v>
                </c:pt>
                <c:pt idx="5">
                  <c:v>26950</c:v>
                </c:pt>
                <c:pt idx="6">
                  <c:v>19857</c:v>
                </c:pt>
                <c:pt idx="7">
                  <c:v>18065</c:v>
                </c:pt>
                <c:pt idx="8">
                  <c:v>14833</c:v>
                </c:pt>
                <c:pt idx="9">
                  <c:v>20002</c:v>
                </c:pt>
                <c:pt idx="10">
                  <c:v>20260</c:v>
                </c:pt>
                <c:pt idx="11">
                  <c:v>18104</c:v>
                </c:pt>
                <c:pt idx="12">
                  <c:v>12260</c:v>
                </c:pt>
                <c:pt idx="13">
                  <c:v>11057</c:v>
                </c:pt>
                <c:pt idx="14">
                  <c:v>10213</c:v>
                </c:pt>
                <c:pt idx="15">
                  <c:v>12507</c:v>
                </c:pt>
                <c:pt idx="16">
                  <c:v>10653</c:v>
                </c:pt>
                <c:pt idx="17">
                  <c:v>9594</c:v>
                </c:pt>
                <c:pt idx="18">
                  <c:v>8735</c:v>
                </c:pt>
                <c:pt idx="19">
                  <c:v>7231</c:v>
                </c:pt>
                <c:pt idx="20">
                  <c:v>4893</c:v>
                </c:pt>
                <c:pt idx="21">
                  <c:v>6351</c:v>
                </c:pt>
              </c:numCache>
            </c:numRef>
          </c:yVal>
          <c:smooth val="0"/>
          <c:extLst xmlns:c16r2="http://schemas.microsoft.com/office/drawing/2015/06/chart">
            <c:ext xmlns:c16="http://schemas.microsoft.com/office/drawing/2014/chart" uri="{C3380CC4-5D6E-409C-BE32-E72D297353CC}">
              <c16:uniqueId val="{00000006-0B62-4A42-B8B5-6C543E5549C9}"/>
            </c:ext>
          </c:extLst>
        </c:ser>
        <c:dLbls>
          <c:showLegendKey val="0"/>
          <c:showVal val="0"/>
          <c:showCatName val="0"/>
          <c:showSerName val="0"/>
          <c:showPercent val="0"/>
          <c:showBubbleSize val="0"/>
        </c:dLbls>
        <c:axId val="419006120"/>
        <c:axId val="419004944"/>
      </c:scatterChart>
      <c:valAx>
        <c:axId val="419006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genotyped SNP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004944"/>
        <c:crosses val="autoZero"/>
        <c:crossBetween val="midCat"/>
      </c:valAx>
      <c:valAx>
        <c:axId val="41900494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significant SNPs (P&lt;0.05)</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006120"/>
        <c:crosses val="autoZero"/>
        <c:crossBetween val="midCat"/>
      </c:valAx>
      <c:spPr>
        <a:noFill/>
        <a:ln>
          <a:noFill/>
        </a:ln>
        <a:effectLst/>
      </c:spPr>
    </c:plotArea>
    <c:legend>
      <c:legendPos val="r"/>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D$1</c:f>
              <c:strCache>
                <c:ptCount val="1"/>
                <c:pt idx="0">
                  <c:v>Sig_SNPs</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3.9670963800460958E-2"/>
                  <c:y val="-1.5790850815885235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trendline>
            <c:spPr>
              <a:ln w="19050" cap="rnd">
                <a:solidFill>
                  <a:schemeClr val="accent1"/>
                </a:solidFill>
                <a:prstDash val="sysDot"/>
              </a:ln>
              <a:effectLst/>
            </c:spPr>
            <c:trendlineType val="linear"/>
            <c:dispRSqr val="0"/>
            <c:dispEq val="0"/>
          </c:trendline>
          <c:xVal>
            <c:numRef>
              <c:f>Sheet1!$C$2:$C$23</c:f>
              <c:numCache>
                <c:formatCode>General</c:formatCode>
                <c:ptCount val="2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numCache>
            </c:numRef>
          </c:xVal>
          <c:yVal>
            <c:numRef>
              <c:f>Sheet1!$D$2:$D$23</c:f>
              <c:numCache>
                <c:formatCode>General</c:formatCode>
                <c:ptCount val="22"/>
                <c:pt idx="0">
                  <c:v>44056</c:v>
                </c:pt>
                <c:pt idx="1">
                  <c:v>50246</c:v>
                </c:pt>
                <c:pt idx="2">
                  <c:v>32935</c:v>
                </c:pt>
                <c:pt idx="3">
                  <c:v>37191</c:v>
                </c:pt>
                <c:pt idx="4">
                  <c:v>35364</c:v>
                </c:pt>
                <c:pt idx="5">
                  <c:v>30974</c:v>
                </c:pt>
                <c:pt idx="6">
                  <c:v>30295</c:v>
                </c:pt>
                <c:pt idx="7">
                  <c:v>34488</c:v>
                </c:pt>
                <c:pt idx="8">
                  <c:v>20480</c:v>
                </c:pt>
                <c:pt idx="9">
                  <c:v>26642</c:v>
                </c:pt>
                <c:pt idx="10">
                  <c:v>28664</c:v>
                </c:pt>
                <c:pt idx="11">
                  <c:v>25842</c:v>
                </c:pt>
                <c:pt idx="12">
                  <c:v>19863</c:v>
                </c:pt>
                <c:pt idx="13">
                  <c:v>19919</c:v>
                </c:pt>
                <c:pt idx="14">
                  <c:v>14402</c:v>
                </c:pt>
                <c:pt idx="15">
                  <c:v>18240</c:v>
                </c:pt>
                <c:pt idx="16">
                  <c:v>18369</c:v>
                </c:pt>
                <c:pt idx="17">
                  <c:v>14720</c:v>
                </c:pt>
                <c:pt idx="18">
                  <c:v>14204</c:v>
                </c:pt>
                <c:pt idx="19">
                  <c:v>11273</c:v>
                </c:pt>
                <c:pt idx="20">
                  <c:v>6332</c:v>
                </c:pt>
                <c:pt idx="21">
                  <c:v>8985</c:v>
                </c:pt>
              </c:numCache>
            </c:numRef>
          </c:yVal>
          <c:smooth val="0"/>
          <c:extLst xmlns:c16r2="http://schemas.microsoft.com/office/drawing/2015/06/chart">
            <c:ext xmlns:c16="http://schemas.microsoft.com/office/drawing/2014/chart" uri="{C3380CC4-5D6E-409C-BE32-E72D297353CC}">
              <c16:uniqueId val="{00000002-CF79-415D-BA73-DA19884B5909}"/>
            </c:ext>
          </c:extLst>
        </c:ser>
        <c:ser>
          <c:idx val="1"/>
          <c:order val="1"/>
          <c:tx>
            <c:strRef>
              <c:f>Sheet1!$E$1</c:f>
              <c:strCache>
                <c:ptCount val="1"/>
                <c:pt idx="0">
                  <c:v>Sig_Loci</c:v>
                </c:pt>
              </c:strCache>
            </c:strRef>
          </c:tx>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1.0077683240756145E-2"/>
                  <c:y val="-3.4699412723285347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Sheet1!$C$2:$C$23</c:f>
              <c:numCache>
                <c:formatCode>General</c:formatCode>
                <c:ptCount val="2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numCache>
            </c:numRef>
          </c:xVal>
          <c:yVal>
            <c:numRef>
              <c:f>Sheet1!$E$2:$E$23</c:f>
              <c:numCache>
                <c:formatCode>General</c:formatCode>
                <c:ptCount val="22"/>
                <c:pt idx="0">
                  <c:v>958</c:v>
                </c:pt>
                <c:pt idx="1">
                  <c:v>1013</c:v>
                </c:pt>
                <c:pt idx="2">
                  <c:v>827</c:v>
                </c:pt>
                <c:pt idx="3">
                  <c:v>809</c:v>
                </c:pt>
                <c:pt idx="4">
                  <c:v>763</c:v>
                </c:pt>
                <c:pt idx="5">
                  <c:v>674</c:v>
                </c:pt>
                <c:pt idx="6">
                  <c:v>659</c:v>
                </c:pt>
                <c:pt idx="7">
                  <c:v>604</c:v>
                </c:pt>
                <c:pt idx="8">
                  <c:v>471</c:v>
                </c:pt>
                <c:pt idx="9">
                  <c:v>556</c:v>
                </c:pt>
                <c:pt idx="10">
                  <c:v>565</c:v>
                </c:pt>
                <c:pt idx="11">
                  <c:v>572</c:v>
                </c:pt>
                <c:pt idx="12">
                  <c:v>411</c:v>
                </c:pt>
                <c:pt idx="13">
                  <c:v>379</c:v>
                </c:pt>
                <c:pt idx="14">
                  <c:v>325</c:v>
                </c:pt>
                <c:pt idx="15">
                  <c:v>336</c:v>
                </c:pt>
                <c:pt idx="16">
                  <c:v>333</c:v>
                </c:pt>
                <c:pt idx="17">
                  <c:v>325</c:v>
                </c:pt>
                <c:pt idx="18">
                  <c:v>248</c:v>
                </c:pt>
                <c:pt idx="19">
                  <c:v>255</c:v>
                </c:pt>
                <c:pt idx="20">
                  <c:v>147</c:v>
                </c:pt>
                <c:pt idx="21">
                  <c:v>150</c:v>
                </c:pt>
              </c:numCache>
            </c:numRef>
          </c:yVal>
          <c:smooth val="0"/>
          <c:extLst xmlns:c16r2="http://schemas.microsoft.com/office/drawing/2015/06/chart">
            <c:ext xmlns:c16="http://schemas.microsoft.com/office/drawing/2014/chart" uri="{C3380CC4-5D6E-409C-BE32-E72D297353CC}">
              <c16:uniqueId val="{00000004-CF79-415D-BA73-DA19884B5909}"/>
            </c:ext>
          </c:extLst>
        </c:ser>
        <c:dLbls>
          <c:showLegendKey val="0"/>
          <c:showVal val="0"/>
          <c:showCatName val="0"/>
          <c:showSerName val="0"/>
          <c:showPercent val="0"/>
          <c:showBubbleSize val="0"/>
        </c:dLbls>
        <c:axId val="290080008"/>
        <c:axId val="290080792"/>
      </c:scatterChart>
      <c:valAx>
        <c:axId val="2900800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Genotyped SNP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0080792"/>
        <c:crosses val="autoZero"/>
        <c:crossBetween val="midCat"/>
      </c:valAx>
      <c:valAx>
        <c:axId val="2900807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Number of SNPs (P&lt;0.05) or </a:t>
                </a:r>
                <a:r>
                  <a:rPr lang="en-US" baseline="0"/>
                  <a:t>OASIS Loci (&gt;3</a:t>
                </a:r>
                <a:r>
                  <a:rPr lang="en-US" baseline="0">
                    <a:latin typeface="Symbol" panose="05050102010706020507" pitchFamily="18" charset="2"/>
                  </a:rPr>
                  <a:t>s</a:t>
                </a:r>
                <a:r>
                  <a:rPr lang="en-US" baseline="0"/>
                  <a:t>)</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0080008"/>
        <c:crosses val="autoZero"/>
        <c:crossBetween val="midCat"/>
      </c:valAx>
      <c:spPr>
        <a:noFill/>
        <a:ln>
          <a:noFill/>
        </a:ln>
        <a:effectLst/>
      </c:spPr>
    </c:plotArea>
    <c:legend>
      <c:legendPos val="r"/>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48381452318461"/>
          <c:y val="0.17171296296296296"/>
          <c:w val="0.81351618547681537"/>
          <c:h val="0.62271617089530473"/>
        </c:manualLayout>
      </c:layout>
      <c:scatterChart>
        <c:scatterStyle val="lineMarker"/>
        <c:varyColors val="0"/>
        <c:ser>
          <c:idx val="0"/>
          <c:order val="0"/>
          <c:tx>
            <c:strRef>
              <c:f>Sheet1!$F$1</c:f>
              <c:strCache>
                <c:ptCount val="1"/>
                <c:pt idx="0">
                  <c:v>Q_A</c:v>
                </c:pt>
              </c:strCache>
            </c:strRef>
          </c:tx>
          <c:spPr>
            <a:ln w="19050" cap="rnd">
              <a:noFill/>
              <a:round/>
            </a:ln>
            <a:effectLst/>
          </c:spPr>
          <c:marker>
            <c:symbol val="circle"/>
            <c:size val="5"/>
            <c:spPr>
              <a:solidFill>
                <a:schemeClr val="accent1"/>
              </a:solidFill>
              <a:ln w="9525">
                <a:solidFill>
                  <a:schemeClr val="accent1"/>
                </a:solidFill>
              </a:ln>
              <a:effectLst/>
            </c:spPr>
          </c:marker>
          <c:xVal>
            <c:numRef>
              <c:f>Sheet1!$C$2:$C$133</c:f>
              <c:numCache>
                <c:formatCode>General</c:formatCode>
                <c:ptCount val="13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pt idx="22">
                  <c:v>692194</c:v>
                </c:pt>
                <c:pt idx="23">
                  <c:v>771227</c:v>
                </c:pt>
                <c:pt idx="24">
                  <c:v>572705</c:v>
                </c:pt>
                <c:pt idx="25">
                  <c:v>668131</c:v>
                </c:pt>
                <c:pt idx="26">
                  <c:v>600771</c:v>
                </c:pt>
                <c:pt idx="27">
                  <c:v>639436</c:v>
                </c:pt>
                <c:pt idx="28">
                  <c:v>521529</c:v>
                </c:pt>
                <c:pt idx="29">
                  <c:v>521919</c:v>
                </c:pt>
                <c:pt idx="30">
                  <c:v>394093</c:v>
                </c:pt>
                <c:pt idx="31">
                  <c:v>470683</c:v>
                </c:pt>
                <c:pt idx="32">
                  <c:v>452572</c:v>
                </c:pt>
                <c:pt idx="33">
                  <c:v>429736</c:v>
                </c:pt>
                <c:pt idx="34">
                  <c:v>346231</c:v>
                </c:pt>
                <c:pt idx="35">
                  <c:v>300683</c:v>
                </c:pt>
                <c:pt idx="36">
                  <c:v>243169</c:v>
                </c:pt>
                <c:pt idx="37">
                  <c:v>249591</c:v>
                </c:pt>
                <c:pt idx="38">
                  <c:v>213041</c:v>
                </c:pt>
                <c:pt idx="39">
                  <c:v>256362</c:v>
                </c:pt>
                <c:pt idx="40">
                  <c:v>162531</c:v>
                </c:pt>
                <c:pt idx="41">
                  <c:v>191566</c:v>
                </c:pt>
                <c:pt idx="42">
                  <c:v>119976</c:v>
                </c:pt>
                <c:pt idx="43">
                  <c:v>111279</c:v>
                </c:pt>
                <c:pt idx="44">
                  <c:v>37531</c:v>
                </c:pt>
                <c:pt idx="45">
                  <c:v>40583</c:v>
                </c:pt>
                <c:pt idx="46">
                  <c:v>33864</c:v>
                </c:pt>
                <c:pt idx="47">
                  <c:v>29973</c:v>
                </c:pt>
                <c:pt idx="48">
                  <c:v>31150</c:v>
                </c:pt>
                <c:pt idx="49">
                  <c:v>30760</c:v>
                </c:pt>
                <c:pt idx="50">
                  <c:v>27018</c:v>
                </c:pt>
                <c:pt idx="51">
                  <c:v>28517</c:v>
                </c:pt>
                <c:pt idx="52">
                  <c:v>24161</c:v>
                </c:pt>
                <c:pt idx="53">
                  <c:v>26051</c:v>
                </c:pt>
                <c:pt idx="54">
                  <c:v>24325</c:v>
                </c:pt>
                <c:pt idx="55">
                  <c:v>24304</c:v>
                </c:pt>
                <c:pt idx="56">
                  <c:v>18764</c:v>
                </c:pt>
                <c:pt idx="57">
                  <c:v>16659</c:v>
                </c:pt>
                <c:pt idx="58">
                  <c:v>14943</c:v>
                </c:pt>
                <c:pt idx="59">
                  <c:v>15142</c:v>
                </c:pt>
                <c:pt idx="60">
                  <c:v>12854</c:v>
                </c:pt>
                <c:pt idx="61">
                  <c:v>15179</c:v>
                </c:pt>
                <c:pt idx="62">
                  <c:v>8209</c:v>
                </c:pt>
                <c:pt idx="63">
                  <c:v>12801</c:v>
                </c:pt>
                <c:pt idx="64">
                  <c:v>7468</c:v>
                </c:pt>
                <c:pt idx="65">
                  <c:v>7357</c:v>
                </c:pt>
                <c:pt idx="66">
                  <c:v>19671</c:v>
                </c:pt>
                <c:pt idx="67">
                  <c:v>21141</c:v>
                </c:pt>
                <c:pt idx="68">
                  <c:v>18137</c:v>
                </c:pt>
                <c:pt idx="69">
                  <c:v>15927</c:v>
                </c:pt>
                <c:pt idx="70">
                  <c:v>16227</c:v>
                </c:pt>
                <c:pt idx="71">
                  <c:v>16179</c:v>
                </c:pt>
                <c:pt idx="72">
                  <c:v>13802</c:v>
                </c:pt>
                <c:pt idx="73">
                  <c:v>15434</c:v>
                </c:pt>
                <c:pt idx="74">
                  <c:v>13313</c:v>
                </c:pt>
                <c:pt idx="75">
                  <c:v>13070</c:v>
                </c:pt>
                <c:pt idx="76">
                  <c:v>12203</c:v>
                </c:pt>
                <c:pt idx="77">
                  <c:v>12699</c:v>
                </c:pt>
                <c:pt idx="78">
                  <c:v>9684</c:v>
                </c:pt>
                <c:pt idx="79">
                  <c:v>8349</c:v>
                </c:pt>
                <c:pt idx="80">
                  <c:v>7565</c:v>
                </c:pt>
                <c:pt idx="81">
                  <c:v>7510</c:v>
                </c:pt>
                <c:pt idx="82">
                  <c:v>6951</c:v>
                </c:pt>
                <c:pt idx="83">
                  <c:v>8937</c:v>
                </c:pt>
                <c:pt idx="84">
                  <c:v>4658</c:v>
                </c:pt>
                <c:pt idx="85">
                  <c:v>6614</c:v>
                </c:pt>
                <c:pt idx="86">
                  <c:v>4644</c:v>
                </c:pt>
                <c:pt idx="87">
                  <c:v>4428</c:v>
                </c:pt>
                <c:pt idx="88">
                  <c:v>575922</c:v>
                </c:pt>
                <c:pt idx="89">
                  <c:v>566514</c:v>
                </c:pt>
                <c:pt idx="90">
                  <c:v>494731</c:v>
                </c:pt>
                <c:pt idx="91">
                  <c:v>494692</c:v>
                </c:pt>
                <c:pt idx="92">
                  <c:v>432602</c:v>
                </c:pt>
                <c:pt idx="93">
                  <c:v>496296</c:v>
                </c:pt>
                <c:pt idx="94">
                  <c:v>390269</c:v>
                </c:pt>
                <c:pt idx="95">
                  <c:v>272174</c:v>
                </c:pt>
                <c:pt idx="96">
                  <c:v>219477</c:v>
                </c:pt>
                <c:pt idx="97">
                  <c:v>348773</c:v>
                </c:pt>
                <c:pt idx="98">
                  <c:v>344727</c:v>
                </c:pt>
                <c:pt idx="99">
                  <c:v>334426</c:v>
                </c:pt>
                <c:pt idx="100">
                  <c:v>273246</c:v>
                </c:pt>
                <c:pt idx="101">
                  <c:v>247801</c:v>
                </c:pt>
                <c:pt idx="102">
                  <c:v>213789</c:v>
                </c:pt>
                <c:pt idx="103">
                  <c:v>216330</c:v>
                </c:pt>
                <c:pt idx="104">
                  <c:v>184895</c:v>
                </c:pt>
                <c:pt idx="105">
                  <c:v>210840</c:v>
                </c:pt>
                <c:pt idx="106">
                  <c:v>159137</c:v>
                </c:pt>
                <c:pt idx="107">
                  <c:v>154287</c:v>
                </c:pt>
                <c:pt idx="108">
                  <c:v>100967</c:v>
                </c:pt>
                <c:pt idx="109">
                  <c:v>94931</c:v>
                </c:pt>
                <c:pt idx="110">
                  <c:v>449648</c:v>
                </c:pt>
                <c:pt idx="111">
                  <c:v>485485</c:v>
                </c:pt>
                <c:pt idx="112">
                  <c:v>429900</c:v>
                </c:pt>
                <c:pt idx="113">
                  <c:v>436628</c:v>
                </c:pt>
                <c:pt idx="114">
                  <c:v>371082</c:v>
                </c:pt>
                <c:pt idx="115">
                  <c:v>417199</c:v>
                </c:pt>
                <c:pt idx="116">
                  <c:v>344958</c:v>
                </c:pt>
                <c:pt idx="117">
                  <c:v>279209</c:v>
                </c:pt>
                <c:pt idx="118">
                  <c:v>219886</c:v>
                </c:pt>
                <c:pt idx="119">
                  <c:v>304330</c:v>
                </c:pt>
                <c:pt idx="120">
                  <c:v>294461</c:v>
                </c:pt>
                <c:pt idx="121">
                  <c:v>279592</c:v>
                </c:pt>
                <c:pt idx="122">
                  <c:v>220175</c:v>
                </c:pt>
                <c:pt idx="123">
                  <c:v>191862</c:v>
                </c:pt>
                <c:pt idx="124">
                  <c:v>162945</c:v>
                </c:pt>
                <c:pt idx="125">
                  <c:v>159216</c:v>
                </c:pt>
                <c:pt idx="126">
                  <c:v>136940</c:v>
                </c:pt>
                <c:pt idx="127">
                  <c:v>161950</c:v>
                </c:pt>
                <c:pt idx="128">
                  <c:v>112324</c:v>
                </c:pt>
                <c:pt idx="129">
                  <c:v>116673</c:v>
                </c:pt>
                <c:pt idx="130">
                  <c:v>78770</c:v>
                </c:pt>
                <c:pt idx="131">
                  <c:v>65904</c:v>
                </c:pt>
              </c:numCache>
            </c:numRef>
          </c:xVal>
          <c:yVal>
            <c:numRef>
              <c:f>Sheet1!$F$2:$F$133</c:f>
              <c:numCache>
                <c:formatCode>General</c:formatCode>
                <c:ptCount val="132"/>
                <c:pt idx="0">
                  <c:v>1</c:v>
                </c:pt>
                <c:pt idx="1">
                  <c:v>7</c:v>
                </c:pt>
                <c:pt idx="2">
                  <c:v>2</c:v>
                </c:pt>
                <c:pt idx="3">
                  <c:v>2</c:v>
                </c:pt>
                <c:pt idx="4">
                  <c:v>2</c:v>
                </c:pt>
                <c:pt idx="5">
                  <c:v>2</c:v>
                </c:pt>
                <c:pt idx="6">
                  <c:v>5</c:v>
                </c:pt>
                <c:pt idx="7">
                  <c:v>14</c:v>
                </c:pt>
                <c:pt idx="8">
                  <c:v>0</c:v>
                </c:pt>
                <c:pt idx="9">
                  <c:v>2</c:v>
                </c:pt>
                <c:pt idx="10">
                  <c:v>4</c:v>
                </c:pt>
                <c:pt idx="11">
                  <c:v>1</c:v>
                </c:pt>
                <c:pt idx="12">
                  <c:v>1</c:v>
                </c:pt>
                <c:pt idx="13">
                  <c:v>0</c:v>
                </c:pt>
                <c:pt idx="14">
                  <c:v>0</c:v>
                </c:pt>
                <c:pt idx="15">
                  <c:v>5</c:v>
                </c:pt>
                <c:pt idx="16">
                  <c:v>3</c:v>
                </c:pt>
                <c:pt idx="17">
                  <c:v>1</c:v>
                </c:pt>
                <c:pt idx="18">
                  <c:v>1</c:v>
                </c:pt>
                <c:pt idx="19">
                  <c:v>0</c:v>
                </c:pt>
                <c:pt idx="20">
                  <c:v>0</c:v>
                </c:pt>
                <c:pt idx="21">
                  <c:v>1</c:v>
                </c:pt>
                <c:pt idx="22">
                  <c:v>0</c:v>
                </c:pt>
                <c:pt idx="23">
                  <c:v>0</c:v>
                </c:pt>
                <c:pt idx="24">
                  <c:v>1</c:v>
                </c:pt>
                <c:pt idx="25">
                  <c:v>3</c:v>
                </c:pt>
                <c:pt idx="26">
                  <c:v>0</c:v>
                </c:pt>
                <c:pt idx="27">
                  <c:v>1</c:v>
                </c:pt>
                <c:pt idx="28">
                  <c:v>2</c:v>
                </c:pt>
                <c:pt idx="29">
                  <c:v>1</c:v>
                </c:pt>
                <c:pt idx="30">
                  <c:v>1</c:v>
                </c:pt>
                <c:pt idx="31">
                  <c:v>2</c:v>
                </c:pt>
                <c:pt idx="32">
                  <c:v>1</c:v>
                </c:pt>
                <c:pt idx="33">
                  <c:v>1</c:v>
                </c:pt>
                <c:pt idx="34">
                  <c:v>1</c:v>
                </c:pt>
                <c:pt idx="35">
                  <c:v>0</c:v>
                </c:pt>
                <c:pt idx="36">
                  <c:v>0</c:v>
                </c:pt>
                <c:pt idx="37">
                  <c:v>3</c:v>
                </c:pt>
                <c:pt idx="38">
                  <c:v>2</c:v>
                </c:pt>
                <c:pt idx="39">
                  <c:v>0</c:v>
                </c:pt>
                <c:pt idx="40">
                  <c:v>1</c:v>
                </c:pt>
                <c:pt idx="41">
                  <c:v>0</c:v>
                </c:pt>
                <c:pt idx="42">
                  <c:v>0</c:v>
                </c:pt>
                <c:pt idx="43">
                  <c:v>0</c:v>
                </c:pt>
                <c:pt idx="44">
                  <c:v>0</c:v>
                </c:pt>
                <c:pt idx="45">
                  <c:v>3</c:v>
                </c:pt>
                <c:pt idx="46">
                  <c:v>0</c:v>
                </c:pt>
                <c:pt idx="47">
                  <c:v>0</c:v>
                </c:pt>
                <c:pt idx="48">
                  <c:v>1</c:v>
                </c:pt>
                <c:pt idx="49">
                  <c:v>0</c:v>
                </c:pt>
                <c:pt idx="50">
                  <c:v>1</c:v>
                </c:pt>
                <c:pt idx="51">
                  <c:v>10</c:v>
                </c:pt>
                <c:pt idx="52">
                  <c:v>1</c:v>
                </c:pt>
                <c:pt idx="53">
                  <c:v>0</c:v>
                </c:pt>
                <c:pt idx="54">
                  <c:v>1</c:v>
                </c:pt>
                <c:pt idx="55">
                  <c:v>1</c:v>
                </c:pt>
                <c:pt idx="56">
                  <c:v>2</c:v>
                </c:pt>
                <c:pt idx="57">
                  <c:v>1</c:v>
                </c:pt>
                <c:pt idx="58">
                  <c:v>0</c:v>
                </c:pt>
                <c:pt idx="59">
                  <c:v>1</c:v>
                </c:pt>
                <c:pt idx="60">
                  <c:v>1</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3</c:v>
                </c:pt>
                <c:pt idx="76">
                  <c:v>0</c:v>
                </c:pt>
                <c:pt idx="77">
                  <c:v>0</c:v>
                </c:pt>
                <c:pt idx="78">
                  <c:v>0</c:v>
                </c:pt>
                <c:pt idx="79">
                  <c:v>1</c:v>
                </c:pt>
                <c:pt idx="80">
                  <c:v>0</c:v>
                </c:pt>
                <c:pt idx="81">
                  <c:v>0</c:v>
                </c:pt>
                <c:pt idx="82">
                  <c:v>0</c:v>
                </c:pt>
                <c:pt idx="83">
                  <c:v>1</c:v>
                </c:pt>
                <c:pt idx="84">
                  <c:v>0</c:v>
                </c:pt>
                <c:pt idx="85">
                  <c:v>2</c:v>
                </c:pt>
                <c:pt idx="86">
                  <c:v>1</c:v>
                </c:pt>
                <c:pt idx="87">
                  <c:v>0</c:v>
                </c:pt>
                <c:pt idx="88">
                  <c:v>2</c:v>
                </c:pt>
                <c:pt idx="89">
                  <c:v>1</c:v>
                </c:pt>
                <c:pt idx="90">
                  <c:v>0</c:v>
                </c:pt>
                <c:pt idx="91">
                  <c:v>1</c:v>
                </c:pt>
                <c:pt idx="92">
                  <c:v>0</c:v>
                </c:pt>
                <c:pt idx="93">
                  <c:v>3</c:v>
                </c:pt>
                <c:pt idx="94">
                  <c:v>0</c:v>
                </c:pt>
                <c:pt idx="95">
                  <c:v>2</c:v>
                </c:pt>
                <c:pt idx="96">
                  <c:v>1</c:v>
                </c:pt>
                <c:pt idx="97">
                  <c:v>0</c:v>
                </c:pt>
                <c:pt idx="98">
                  <c:v>2</c:v>
                </c:pt>
                <c:pt idx="99">
                  <c:v>0</c:v>
                </c:pt>
                <c:pt idx="100">
                  <c:v>0</c:v>
                </c:pt>
                <c:pt idx="101">
                  <c:v>0</c:v>
                </c:pt>
                <c:pt idx="102">
                  <c:v>0</c:v>
                </c:pt>
                <c:pt idx="103">
                  <c:v>1</c:v>
                </c:pt>
                <c:pt idx="104">
                  <c:v>0</c:v>
                </c:pt>
                <c:pt idx="105">
                  <c:v>0</c:v>
                </c:pt>
                <c:pt idx="106">
                  <c:v>2</c:v>
                </c:pt>
                <c:pt idx="107">
                  <c:v>0</c:v>
                </c:pt>
                <c:pt idx="108">
                  <c:v>0</c:v>
                </c:pt>
                <c:pt idx="109">
                  <c:v>0</c:v>
                </c:pt>
                <c:pt idx="110">
                  <c:v>4</c:v>
                </c:pt>
                <c:pt idx="111">
                  <c:v>4</c:v>
                </c:pt>
                <c:pt idx="112">
                  <c:v>0</c:v>
                </c:pt>
                <c:pt idx="113">
                  <c:v>1</c:v>
                </c:pt>
                <c:pt idx="114">
                  <c:v>2</c:v>
                </c:pt>
                <c:pt idx="115">
                  <c:v>2</c:v>
                </c:pt>
                <c:pt idx="116">
                  <c:v>0</c:v>
                </c:pt>
                <c:pt idx="117">
                  <c:v>2</c:v>
                </c:pt>
                <c:pt idx="118">
                  <c:v>2</c:v>
                </c:pt>
                <c:pt idx="119">
                  <c:v>0</c:v>
                </c:pt>
                <c:pt idx="120">
                  <c:v>6</c:v>
                </c:pt>
                <c:pt idx="121">
                  <c:v>2</c:v>
                </c:pt>
                <c:pt idx="122">
                  <c:v>3</c:v>
                </c:pt>
                <c:pt idx="123">
                  <c:v>1</c:v>
                </c:pt>
                <c:pt idx="124">
                  <c:v>0</c:v>
                </c:pt>
                <c:pt idx="125">
                  <c:v>2</c:v>
                </c:pt>
                <c:pt idx="126">
                  <c:v>1</c:v>
                </c:pt>
                <c:pt idx="127">
                  <c:v>0</c:v>
                </c:pt>
                <c:pt idx="128">
                  <c:v>2</c:v>
                </c:pt>
                <c:pt idx="129">
                  <c:v>0</c:v>
                </c:pt>
                <c:pt idx="130">
                  <c:v>0</c:v>
                </c:pt>
                <c:pt idx="131">
                  <c:v>0</c:v>
                </c:pt>
              </c:numCache>
            </c:numRef>
          </c:yVal>
          <c:smooth val="0"/>
          <c:extLst xmlns:c16r2="http://schemas.microsoft.com/office/drawing/2015/06/chart">
            <c:ext xmlns:c16="http://schemas.microsoft.com/office/drawing/2014/chart" uri="{C3380CC4-5D6E-409C-BE32-E72D297353CC}">
              <c16:uniqueId val="{00000000-348E-4AE9-BA9D-22DF81CE7A13}"/>
            </c:ext>
          </c:extLst>
        </c:ser>
        <c:ser>
          <c:idx val="1"/>
          <c:order val="1"/>
          <c:tx>
            <c:strRef>
              <c:f>Sheet1!$G$1</c:f>
              <c:strCache>
                <c:ptCount val="1"/>
                <c:pt idx="0">
                  <c:v>Q_B</c:v>
                </c:pt>
              </c:strCache>
            </c:strRef>
          </c:tx>
          <c:spPr>
            <a:ln w="19050" cap="rnd">
              <a:noFill/>
              <a:round/>
            </a:ln>
            <a:effectLst/>
          </c:spPr>
          <c:marker>
            <c:symbol val="circle"/>
            <c:size val="5"/>
            <c:spPr>
              <a:solidFill>
                <a:schemeClr val="accent2"/>
              </a:solidFill>
              <a:ln w="9525">
                <a:solidFill>
                  <a:schemeClr val="accent2"/>
                </a:solidFill>
              </a:ln>
              <a:effectLst/>
            </c:spPr>
          </c:marker>
          <c:xVal>
            <c:numRef>
              <c:f>Sheet1!$C$2:$C$133</c:f>
              <c:numCache>
                <c:formatCode>General</c:formatCode>
                <c:ptCount val="13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pt idx="22">
                  <c:v>692194</c:v>
                </c:pt>
                <c:pt idx="23">
                  <c:v>771227</c:v>
                </c:pt>
                <c:pt idx="24">
                  <c:v>572705</c:v>
                </c:pt>
                <c:pt idx="25">
                  <c:v>668131</c:v>
                </c:pt>
                <c:pt idx="26">
                  <c:v>600771</c:v>
                </c:pt>
                <c:pt idx="27">
                  <c:v>639436</c:v>
                </c:pt>
                <c:pt idx="28">
                  <c:v>521529</c:v>
                </c:pt>
                <c:pt idx="29">
                  <c:v>521919</c:v>
                </c:pt>
                <c:pt idx="30">
                  <c:v>394093</c:v>
                </c:pt>
                <c:pt idx="31">
                  <c:v>470683</c:v>
                </c:pt>
                <c:pt idx="32">
                  <c:v>452572</c:v>
                </c:pt>
                <c:pt idx="33">
                  <c:v>429736</c:v>
                </c:pt>
                <c:pt idx="34">
                  <c:v>346231</c:v>
                </c:pt>
                <c:pt idx="35">
                  <c:v>300683</c:v>
                </c:pt>
                <c:pt idx="36">
                  <c:v>243169</c:v>
                </c:pt>
                <c:pt idx="37">
                  <c:v>249591</c:v>
                </c:pt>
                <c:pt idx="38">
                  <c:v>213041</c:v>
                </c:pt>
                <c:pt idx="39">
                  <c:v>256362</c:v>
                </c:pt>
                <c:pt idx="40">
                  <c:v>162531</c:v>
                </c:pt>
                <c:pt idx="41">
                  <c:v>191566</c:v>
                </c:pt>
                <c:pt idx="42">
                  <c:v>119976</c:v>
                </c:pt>
                <c:pt idx="43">
                  <c:v>111279</c:v>
                </c:pt>
                <c:pt idx="44">
                  <c:v>37531</c:v>
                </c:pt>
                <c:pt idx="45">
                  <c:v>40583</c:v>
                </c:pt>
                <c:pt idx="46">
                  <c:v>33864</c:v>
                </c:pt>
                <c:pt idx="47">
                  <c:v>29973</c:v>
                </c:pt>
                <c:pt idx="48">
                  <c:v>31150</c:v>
                </c:pt>
                <c:pt idx="49">
                  <c:v>30760</c:v>
                </c:pt>
                <c:pt idx="50">
                  <c:v>27018</c:v>
                </c:pt>
                <c:pt idx="51">
                  <c:v>28517</c:v>
                </c:pt>
                <c:pt idx="52">
                  <c:v>24161</c:v>
                </c:pt>
                <c:pt idx="53">
                  <c:v>26051</c:v>
                </c:pt>
                <c:pt idx="54">
                  <c:v>24325</c:v>
                </c:pt>
                <c:pt idx="55">
                  <c:v>24304</c:v>
                </c:pt>
                <c:pt idx="56">
                  <c:v>18764</c:v>
                </c:pt>
                <c:pt idx="57">
                  <c:v>16659</c:v>
                </c:pt>
                <c:pt idx="58">
                  <c:v>14943</c:v>
                </c:pt>
                <c:pt idx="59">
                  <c:v>15142</c:v>
                </c:pt>
                <c:pt idx="60">
                  <c:v>12854</c:v>
                </c:pt>
                <c:pt idx="61">
                  <c:v>15179</c:v>
                </c:pt>
                <c:pt idx="62">
                  <c:v>8209</c:v>
                </c:pt>
                <c:pt idx="63">
                  <c:v>12801</c:v>
                </c:pt>
                <c:pt idx="64">
                  <c:v>7468</c:v>
                </c:pt>
                <c:pt idx="65">
                  <c:v>7357</c:v>
                </c:pt>
                <c:pt idx="66">
                  <c:v>19671</c:v>
                </c:pt>
                <c:pt idx="67">
                  <c:v>21141</c:v>
                </c:pt>
                <c:pt idx="68">
                  <c:v>18137</c:v>
                </c:pt>
                <c:pt idx="69">
                  <c:v>15927</c:v>
                </c:pt>
                <c:pt idx="70">
                  <c:v>16227</c:v>
                </c:pt>
                <c:pt idx="71">
                  <c:v>16179</c:v>
                </c:pt>
                <c:pt idx="72">
                  <c:v>13802</c:v>
                </c:pt>
                <c:pt idx="73">
                  <c:v>15434</c:v>
                </c:pt>
                <c:pt idx="74">
                  <c:v>13313</c:v>
                </c:pt>
                <c:pt idx="75">
                  <c:v>13070</c:v>
                </c:pt>
                <c:pt idx="76">
                  <c:v>12203</c:v>
                </c:pt>
                <c:pt idx="77">
                  <c:v>12699</c:v>
                </c:pt>
                <c:pt idx="78">
                  <c:v>9684</c:v>
                </c:pt>
                <c:pt idx="79">
                  <c:v>8349</c:v>
                </c:pt>
                <c:pt idx="80">
                  <c:v>7565</c:v>
                </c:pt>
                <c:pt idx="81">
                  <c:v>7510</c:v>
                </c:pt>
                <c:pt idx="82">
                  <c:v>6951</c:v>
                </c:pt>
                <c:pt idx="83">
                  <c:v>8937</c:v>
                </c:pt>
                <c:pt idx="84">
                  <c:v>4658</c:v>
                </c:pt>
                <c:pt idx="85">
                  <c:v>6614</c:v>
                </c:pt>
                <c:pt idx="86">
                  <c:v>4644</c:v>
                </c:pt>
                <c:pt idx="87">
                  <c:v>4428</c:v>
                </c:pt>
                <c:pt idx="88">
                  <c:v>575922</c:v>
                </c:pt>
                <c:pt idx="89">
                  <c:v>566514</c:v>
                </c:pt>
                <c:pt idx="90">
                  <c:v>494731</c:v>
                </c:pt>
                <c:pt idx="91">
                  <c:v>494692</c:v>
                </c:pt>
                <c:pt idx="92">
                  <c:v>432602</c:v>
                </c:pt>
                <c:pt idx="93">
                  <c:v>496296</c:v>
                </c:pt>
                <c:pt idx="94">
                  <c:v>390269</c:v>
                </c:pt>
                <c:pt idx="95">
                  <c:v>272174</c:v>
                </c:pt>
                <c:pt idx="96">
                  <c:v>219477</c:v>
                </c:pt>
                <c:pt idx="97">
                  <c:v>348773</c:v>
                </c:pt>
                <c:pt idx="98">
                  <c:v>344727</c:v>
                </c:pt>
                <c:pt idx="99">
                  <c:v>334426</c:v>
                </c:pt>
                <c:pt idx="100">
                  <c:v>273246</c:v>
                </c:pt>
                <c:pt idx="101">
                  <c:v>247801</c:v>
                </c:pt>
                <c:pt idx="102">
                  <c:v>213789</c:v>
                </c:pt>
                <c:pt idx="103">
                  <c:v>216330</c:v>
                </c:pt>
                <c:pt idx="104">
                  <c:v>184895</c:v>
                </c:pt>
                <c:pt idx="105">
                  <c:v>210840</c:v>
                </c:pt>
                <c:pt idx="106">
                  <c:v>159137</c:v>
                </c:pt>
                <c:pt idx="107">
                  <c:v>154287</c:v>
                </c:pt>
                <c:pt idx="108">
                  <c:v>100967</c:v>
                </c:pt>
                <c:pt idx="109">
                  <c:v>94931</c:v>
                </c:pt>
                <c:pt idx="110">
                  <c:v>449648</c:v>
                </c:pt>
                <c:pt idx="111">
                  <c:v>485485</c:v>
                </c:pt>
                <c:pt idx="112">
                  <c:v>429900</c:v>
                </c:pt>
                <c:pt idx="113">
                  <c:v>436628</c:v>
                </c:pt>
                <c:pt idx="114">
                  <c:v>371082</c:v>
                </c:pt>
                <c:pt idx="115">
                  <c:v>417199</c:v>
                </c:pt>
                <c:pt idx="116">
                  <c:v>344958</c:v>
                </c:pt>
                <c:pt idx="117">
                  <c:v>279209</c:v>
                </c:pt>
                <c:pt idx="118">
                  <c:v>219886</c:v>
                </c:pt>
                <c:pt idx="119">
                  <c:v>304330</c:v>
                </c:pt>
                <c:pt idx="120">
                  <c:v>294461</c:v>
                </c:pt>
                <c:pt idx="121">
                  <c:v>279592</c:v>
                </c:pt>
                <c:pt idx="122">
                  <c:v>220175</c:v>
                </c:pt>
                <c:pt idx="123">
                  <c:v>191862</c:v>
                </c:pt>
                <c:pt idx="124">
                  <c:v>162945</c:v>
                </c:pt>
                <c:pt idx="125">
                  <c:v>159216</c:v>
                </c:pt>
                <c:pt idx="126">
                  <c:v>136940</c:v>
                </c:pt>
                <c:pt idx="127">
                  <c:v>161950</c:v>
                </c:pt>
                <c:pt idx="128">
                  <c:v>112324</c:v>
                </c:pt>
                <c:pt idx="129">
                  <c:v>116673</c:v>
                </c:pt>
                <c:pt idx="130">
                  <c:v>78770</c:v>
                </c:pt>
                <c:pt idx="131">
                  <c:v>65904</c:v>
                </c:pt>
              </c:numCache>
            </c:numRef>
          </c:xVal>
          <c:yVal>
            <c:numRef>
              <c:f>Sheet1!$G$2:$G$133</c:f>
              <c:numCache>
                <c:formatCode>General</c:formatCode>
                <c:ptCount val="132"/>
                <c:pt idx="0">
                  <c:v>16</c:v>
                </c:pt>
                <c:pt idx="1">
                  <c:v>7</c:v>
                </c:pt>
                <c:pt idx="2">
                  <c:v>9</c:v>
                </c:pt>
                <c:pt idx="3">
                  <c:v>1</c:v>
                </c:pt>
                <c:pt idx="4">
                  <c:v>9</c:v>
                </c:pt>
                <c:pt idx="5">
                  <c:v>4</c:v>
                </c:pt>
                <c:pt idx="6">
                  <c:v>8</c:v>
                </c:pt>
                <c:pt idx="7">
                  <c:v>4</c:v>
                </c:pt>
                <c:pt idx="8">
                  <c:v>2</c:v>
                </c:pt>
                <c:pt idx="9">
                  <c:v>2</c:v>
                </c:pt>
                <c:pt idx="10">
                  <c:v>4</c:v>
                </c:pt>
                <c:pt idx="11">
                  <c:v>9</c:v>
                </c:pt>
                <c:pt idx="12">
                  <c:v>5</c:v>
                </c:pt>
                <c:pt idx="13">
                  <c:v>0</c:v>
                </c:pt>
                <c:pt idx="14">
                  <c:v>0</c:v>
                </c:pt>
                <c:pt idx="15">
                  <c:v>6</c:v>
                </c:pt>
                <c:pt idx="16">
                  <c:v>7</c:v>
                </c:pt>
                <c:pt idx="17">
                  <c:v>1</c:v>
                </c:pt>
                <c:pt idx="18">
                  <c:v>7</c:v>
                </c:pt>
                <c:pt idx="19">
                  <c:v>1</c:v>
                </c:pt>
                <c:pt idx="20">
                  <c:v>0</c:v>
                </c:pt>
                <c:pt idx="21">
                  <c:v>2</c:v>
                </c:pt>
                <c:pt idx="22">
                  <c:v>9</c:v>
                </c:pt>
                <c:pt idx="23">
                  <c:v>16</c:v>
                </c:pt>
                <c:pt idx="24">
                  <c:v>7</c:v>
                </c:pt>
                <c:pt idx="25">
                  <c:v>3</c:v>
                </c:pt>
                <c:pt idx="26">
                  <c:v>9</c:v>
                </c:pt>
                <c:pt idx="27">
                  <c:v>10</c:v>
                </c:pt>
                <c:pt idx="28">
                  <c:v>9</c:v>
                </c:pt>
                <c:pt idx="29">
                  <c:v>10</c:v>
                </c:pt>
                <c:pt idx="30">
                  <c:v>9</c:v>
                </c:pt>
                <c:pt idx="31">
                  <c:v>8</c:v>
                </c:pt>
                <c:pt idx="32">
                  <c:v>7</c:v>
                </c:pt>
                <c:pt idx="33">
                  <c:v>1</c:v>
                </c:pt>
                <c:pt idx="34">
                  <c:v>3</c:v>
                </c:pt>
                <c:pt idx="35">
                  <c:v>6</c:v>
                </c:pt>
                <c:pt idx="36">
                  <c:v>1</c:v>
                </c:pt>
                <c:pt idx="37">
                  <c:v>3</c:v>
                </c:pt>
                <c:pt idx="38">
                  <c:v>7</c:v>
                </c:pt>
                <c:pt idx="39">
                  <c:v>3</c:v>
                </c:pt>
                <c:pt idx="40">
                  <c:v>1</c:v>
                </c:pt>
                <c:pt idx="41">
                  <c:v>2</c:v>
                </c:pt>
                <c:pt idx="42">
                  <c:v>0</c:v>
                </c:pt>
                <c:pt idx="43">
                  <c:v>0</c:v>
                </c:pt>
                <c:pt idx="44">
                  <c:v>6</c:v>
                </c:pt>
                <c:pt idx="45">
                  <c:v>6</c:v>
                </c:pt>
                <c:pt idx="46">
                  <c:v>5</c:v>
                </c:pt>
                <c:pt idx="47">
                  <c:v>3</c:v>
                </c:pt>
                <c:pt idx="48">
                  <c:v>5</c:v>
                </c:pt>
                <c:pt idx="49">
                  <c:v>3</c:v>
                </c:pt>
                <c:pt idx="50">
                  <c:v>4</c:v>
                </c:pt>
                <c:pt idx="51">
                  <c:v>4</c:v>
                </c:pt>
                <c:pt idx="52">
                  <c:v>2</c:v>
                </c:pt>
                <c:pt idx="53">
                  <c:v>3</c:v>
                </c:pt>
                <c:pt idx="54">
                  <c:v>4</c:v>
                </c:pt>
                <c:pt idx="55">
                  <c:v>6</c:v>
                </c:pt>
                <c:pt idx="56">
                  <c:v>0</c:v>
                </c:pt>
                <c:pt idx="57">
                  <c:v>1</c:v>
                </c:pt>
                <c:pt idx="58">
                  <c:v>1</c:v>
                </c:pt>
                <c:pt idx="59">
                  <c:v>2</c:v>
                </c:pt>
                <c:pt idx="60">
                  <c:v>3</c:v>
                </c:pt>
                <c:pt idx="61">
                  <c:v>3</c:v>
                </c:pt>
                <c:pt idx="62">
                  <c:v>1</c:v>
                </c:pt>
                <c:pt idx="63">
                  <c:v>3</c:v>
                </c:pt>
                <c:pt idx="64">
                  <c:v>0</c:v>
                </c:pt>
                <c:pt idx="65">
                  <c:v>0</c:v>
                </c:pt>
                <c:pt idx="66">
                  <c:v>6</c:v>
                </c:pt>
                <c:pt idx="67">
                  <c:v>4</c:v>
                </c:pt>
                <c:pt idx="68">
                  <c:v>9</c:v>
                </c:pt>
                <c:pt idx="69">
                  <c:v>3</c:v>
                </c:pt>
                <c:pt idx="70">
                  <c:v>3</c:v>
                </c:pt>
                <c:pt idx="71">
                  <c:v>1</c:v>
                </c:pt>
                <c:pt idx="72">
                  <c:v>10</c:v>
                </c:pt>
                <c:pt idx="73">
                  <c:v>2</c:v>
                </c:pt>
                <c:pt idx="74">
                  <c:v>4</c:v>
                </c:pt>
                <c:pt idx="75">
                  <c:v>4</c:v>
                </c:pt>
                <c:pt idx="76">
                  <c:v>5</c:v>
                </c:pt>
                <c:pt idx="77">
                  <c:v>4</c:v>
                </c:pt>
                <c:pt idx="78">
                  <c:v>1</c:v>
                </c:pt>
                <c:pt idx="79">
                  <c:v>5</c:v>
                </c:pt>
                <c:pt idx="80">
                  <c:v>1</c:v>
                </c:pt>
                <c:pt idx="81">
                  <c:v>4</c:v>
                </c:pt>
                <c:pt idx="82">
                  <c:v>4</c:v>
                </c:pt>
                <c:pt idx="83">
                  <c:v>2</c:v>
                </c:pt>
                <c:pt idx="84">
                  <c:v>1</c:v>
                </c:pt>
                <c:pt idx="85">
                  <c:v>2</c:v>
                </c:pt>
                <c:pt idx="86">
                  <c:v>2</c:v>
                </c:pt>
                <c:pt idx="87">
                  <c:v>3</c:v>
                </c:pt>
                <c:pt idx="88">
                  <c:v>7</c:v>
                </c:pt>
                <c:pt idx="89">
                  <c:v>17</c:v>
                </c:pt>
                <c:pt idx="90">
                  <c:v>3</c:v>
                </c:pt>
                <c:pt idx="91">
                  <c:v>7</c:v>
                </c:pt>
                <c:pt idx="92">
                  <c:v>4</c:v>
                </c:pt>
                <c:pt idx="93">
                  <c:v>3</c:v>
                </c:pt>
                <c:pt idx="94">
                  <c:v>7</c:v>
                </c:pt>
                <c:pt idx="95">
                  <c:v>5</c:v>
                </c:pt>
                <c:pt idx="96">
                  <c:v>1</c:v>
                </c:pt>
                <c:pt idx="97">
                  <c:v>8</c:v>
                </c:pt>
                <c:pt idx="98">
                  <c:v>6</c:v>
                </c:pt>
                <c:pt idx="99">
                  <c:v>5</c:v>
                </c:pt>
                <c:pt idx="100">
                  <c:v>2</c:v>
                </c:pt>
                <c:pt idx="101">
                  <c:v>4</c:v>
                </c:pt>
                <c:pt idx="102">
                  <c:v>11</c:v>
                </c:pt>
                <c:pt idx="103">
                  <c:v>5</c:v>
                </c:pt>
                <c:pt idx="104">
                  <c:v>2</c:v>
                </c:pt>
                <c:pt idx="105">
                  <c:v>2</c:v>
                </c:pt>
                <c:pt idx="106">
                  <c:v>4</c:v>
                </c:pt>
                <c:pt idx="107">
                  <c:v>4</c:v>
                </c:pt>
                <c:pt idx="108">
                  <c:v>2</c:v>
                </c:pt>
                <c:pt idx="109">
                  <c:v>3</c:v>
                </c:pt>
                <c:pt idx="110">
                  <c:v>19</c:v>
                </c:pt>
                <c:pt idx="111">
                  <c:v>9</c:v>
                </c:pt>
                <c:pt idx="112">
                  <c:v>6</c:v>
                </c:pt>
                <c:pt idx="113">
                  <c:v>3</c:v>
                </c:pt>
                <c:pt idx="114">
                  <c:v>3</c:v>
                </c:pt>
                <c:pt idx="115">
                  <c:v>8</c:v>
                </c:pt>
                <c:pt idx="116">
                  <c:v>6</c:v>
                </c:pt>
                <c:pt idx="117">
                  <c:v>4</c:v>
                </c:pt>
                <c:pt idx="118">
                  <c:v>2</c:v>
                </c:pt>
                <c:pt idx="119">
                  <c:v>5</c:v>
                </c:pt>
                <c:pt idx="120">
                  <c:v>8</c:v>
                </c:pt>
                <c:pt idx="121">
                  <c:v>7</c:v>
                </c:pt>
                <c:pt idx="122">
                  <c:v>0</c:v>
                </c:pt>
                <c:pt idx="123">
                  <c:v>2</c:v>
                </c:pt>
                <c:pt idx="124">
                  <c:v>5</c:v>
                </c:pt>
                <c:pt idx="125">
                  <c:v>3</c:v>
                </c:pt>
                <c:pt idx="126">
                  <c:v>4</c:v>
                </c:pt>
                <c:pt idx="127">
                  <c:v>1</c:v>
                </c:pt>
                <c:pt idx="128">
                  <c:v>3</c:v>
                </c:pt>
                <c:pt idx="129">
                  <c:v>0</c:v>
                </c:pt>
                <c:pt idx="130">
                  <c:v>2</c:v>
                </c:pt>
                <c:pt idx="131">
                  <c:v>1</c:v>
                </c:pt>
              </c:numCache>
            </c:numRef>
          </c:yVal>
          <c:smooth val="0"/>
          <c:extLst xmlns:c16r2="http://schemas.microsoft.com/office/drawing/2015/06/chart">
            <c:ext xmlns:c16="http://schemas.microsoft.com/office/drawing/2014/chart" uri="{C3380CC4-5D6E-409C-BE32-E72D297353CC}">
              <c16:uniqueId val="{00000001-348E-4AE9-BA9D-22DF81CE7A13}"/>
            </c:ext>
          </c:extLst>
        </c:ser>
        <c:ser>
          <c:idx val="2"/>
          <c:order val="2"/>
          <c:tx>
            <c:strRef>
              <c:f>Sheet1!$H$1</c:f>
              <c:strCache>
                <c:ptCount val="1"/>
                <c:pt idx="0">
                  <c:v>Q_C</c:v>
                </c:pt>
              </c:strCache>
            </c:strRef>
          </c:tx>
          <c:spPr>
            <a:ln w="19050" cap="rnd">
              <a:noFill/>
              <a:round/>
            </a:ln>
            <a:effectLst/>
          </c:spPr>
          <c:marker>
            <c:symbol val="circle"/>
            <c:size val="5"/>
            <c:spPr>
              <a:solidFill>
                <a:srgbClr val="00B050"/>
              </a:solidFill>
              <a:ln w="9525">
                <a:noFill/>
              </a:ln>
              <a:effectLst/>
            </c:spPr>
          </c:marker>
          <c:xVal>
            <c:numRef>
              <c:f>Sheet1!$C$2:$C$133</c:f>
              <c:numCache>
                <c:formatCode>General</c:formatCode>
                <c:ptCount val="132"/>
                <c:pt idx="0">
                  <c:v>599513</c:v>
                </c:pt>
                <c:pt idx="1">
                  <c:v>655022</c:v>
                </c:pt>
                <c:pt idx="2">
                  <c:v>471676</c:v>
                </c:pt>
                <c:pt idx="3">
                  <c:v>570791</c:v>
                </c:pt>
                <c:pt idx="4">
                  <c:v>510369</c:v>
                </c:pt>
                <c:pt idx="5">
                  <c:v>535078</c:v>
                </c:pt>
                <c:pt idx="6">
                  <c:v>457007</c:v>
                </c:pt>
                <c:pt idx="7">
                  <c:v>436586</c:v>
                </c:pt>
                <c:pt idx="8">
                  <c:v>338647</c:v>
                </c:pt>
                <c:pt idx="9">
                  <c:v>400739</c:v>
                </c:pt>
                <c:pt idx="10">
                  <c:v>389925</c:v>
                </c:pt>
                <c:pt idx="11">
                  <c:v>378928</c:v>
                </c:pt>
                <c:pt idx="12">
                  <c:v>292785</c:v>
                </c:pt>
                <c:pt idx="13">
                  <c:v>256590</c:v>
                </c:pt>
                <c:pt idx="14">
                  <c:v>212842</c:v>
                </c:pt>
                <c:pt idx="15">
                  <c:v>237713</c:v>
                </c:pt>
                <c:pt idx="16">
                  <c:v>202437</c:v>
                </c:pt>
                <c:pt idx="17">
                  <c:v>224047</c:v>
                </c:pt>
                <c:pt idx="18">
                  <c:v>173712</c:v>
                </c:pt>
                <c:pt idx="19">
                  <c:v>174584</c:v>
                </c:pt>
                <c:pt idx="20">
                  <c:v>107592</c:v>
                </c:pt>
                <c:pt idx="21">
                  <c:v>107442</c:v>
                </c:pt>
                <c:pt idx="22">
                  <c:v>692194</c:v>
                </c:pt>
                <c:pt idx="23">
                  <c:v>771227</c:v>
                </c:pt>
                <c:pt idx="24">
                  <c:v>572705</c:v>
                </c:pt>
                <c:pt idx="25">
                  <c:v>668131</c:v>
                </c:pt>
                <c:pt idx="26">
                  <c:v>600771</c:v>
                </c:pt>
                <c:pt idx="27">
                  <c:v>639436</c:v>
                </c:pt>
                <c:pt idx="28">
                  <c:v>521529</c:v>
                </c:pt>
                <c:pt idx="29">
                  <c:v>521919</c:v>
                </c:pt>
                <c:pt idx="30">
                  <c:v>394093</c:v>
                </c:pt>
                <c:pt idx="31">
                  <c:v>470683</c:v>
                </c:pt>
                <c:pt idx="32">
                  <c:v>452572</c:v>
                </c:pt>
                <c:pt idx="33">
                  <c:v>429736</c:v>
                </c:pt>
                <c:pt idx="34">
                  <c:v>346231</c:v>
                </c:pt>
                <c:pt idx="35">
                  <c:v>300683</c:v>
                </c:pt>
                <c:pt idx="36">
                  <c:v>243169</c:v>
                </c:pt>
                <c:pt idx="37">
                  <c:v>249591</c:v>
                </c:pt>
                <c:pt idx="38">
                  <c:v>213041</c:v>
                </c:pt>
                <c:pt idx="39">
                  <c:v>256362</c:v>
                </c:pt>
                <c:pt idx="40">
                  <c:v>162531</c:v>
                </c:pt>
                <c:pt idx="41">
                  <c:v>191566</c:v>
                </c:pt>
                <c:pt idx="42">
                  <c:v>119976</c:v>
                </c:pt>
                <c:pt idx="43">
                  <c:v>111279</c:v>
                </c:pt>
                <c:pt idx="44">
                  <c:v>37531</c:v>
                </c:pt>
                <c:pt idx="45">
                  <c:v>40583</c:v>
                </c:pt>
                <c:pt idx="46">
                  <c:v>33864</c:v>
                </c:pt>
                <c:pt idx="47">
                  <c:v>29973</c:v>
                </c:pt>
                <c:pt idx="48">
                  <c:v>31150</c:v>
                </c:pt>
                <c:pt idx="49">
                  <c:v>30760</c:v>
                </c:pt>
                <c:pt idx="50">
                  <c:v>27018</c:v>
                </c:pt>
                <c:pt idx="51">
                  <c:v>28517</c:v>
                </c:pt>
                <c:pt idx="52">
                  <c:v>24161</c:v>
                </c:pt>
                <c:pt idx="53">
                  <c:v>26051</c:v>
                </c:pt>
                <c:pt idx="54">
                  <c:v>24325</c:v>
                </c:pt>
                <c:pt idx="55">
                  <c:v>24304</c:v>
                </c:pt>
                <c:pt idx="56">
                  <c:v>18764</c:v>
                </c:pt>
                <c:pt idx="57">
                  <c:v>16659</c:v>
                </c:pt>
                <c:pt idx="58">
                  <c:v>14943</c:v>
                </c:pt>
                <c:pt idx="59">
                  <c:v>15142</c:v>
                </c:pt>
                <c:pt idx="60">
                  <c:v>12854</c:v>
                </c:pt>
                <c:pt idx="61">
                  <c:v>15179</c:v>
                </c:pt>
                <c:pt idx="62">
                  <c:v>8209</c:v>
                </c:pt>
                <c:pt idx="63">
                  <c:v>12801</c:v>
                </c:pt>
                <c:pt idx="64">
                  <c:v>7468</c:v>
                </c:pt>
                <c:pt idx="65">
                  <c:v>7357</c:v>
                </c:pt>
                <c:pt idx="66">
                  <c:v>19671</c:v>
                </c:pt>
                <c:pt idx="67">
                  <c:v>21141</c:v>
                </c:pt>
                <c:pt idx="68">
                  <c:v>18137</c:v>
                </c:pt>
                <c:pt idx="69">
                  <c:v>15927</c:v>
                </c:pt>
                <c:pt idx="70">
                  <c:v>16227</c:v>
                </c:pt>
                <c:pt idx="71">
                  <c:v>16179</c:v>
                </c:pt>
                <c:pt idx="72">
                  <c:v>13802</c:v>
                </c:pt>
                <c:pt idx="73">
                  <c:v>15434</c:v>
                </c:pt>
                <c:pt idx="74">
                  <c:v>13313</c:v>
                </c:pt>
                <c:pt idx="75">
                  <c:v>13070</c:v>
                </c:pt>
                <c:pt idx="76">
                  <c:v>12203</c:v>
                </c:pt>
                <c:pt idx="77">
                  <c:v>12699</c:v>
                </c:pt>
                <c:pt idx="78">
                  <c:v>9684</c:v>
                </c:pt>
                <c:pt idx="79">
                  <c:v>8349</c:v>
                </c:pt>
                <c:pt idx="80">
                  <c:v>7565</c:v>
                </c:pt>
                <c:pt idx="81">
                  <c:v>7510</c:v>
                </c:pt>
                <c:pt idx="82">
                  <c:v>6951</c:v>
                </c:pt>
                <c:pt idx="83">
                  <c:v>8937</c:v>
                </c:pt>
                <c:pt idx="84">
                  <c:v>4658</c:v>
                </c:pt>
                <c:pt idx="85">
                  <c:v>6614</c:v>
                </c:pt>
                <c:pt idx="86">
                  <c:v>4644</c:v>
                </c:pt>
                <c:pt idx="87">
                  <c:v>4428</c:v>
                </c:pt>
                <c:pt idx="88">
                  <c:v>575922</c:v>
                </c:pt>
                <c:pt idx="89">
                  <c:v>566514</c:v>
                </c:pt>
                <c:pt idx="90">
                  <c:v>494731</c:v>
                </c:pt>
                <c:pt idx="91">
                  <c:v>494692</c:v>
                </c:pt>
                <c:pt idx="92">
                  <c:v>432602</c:v>
                </c:pt>
                <c:pt idx="93">
                  <c:v>496296</c:v>
                </c:pt>
                <c:pt idx="94">
                  <c:v>390269</c:v>
                </c:pt>
                <c:pt idx="95">
                  <c:v>272174</c:v>
                </c:pt>
                <c:pt idx="96">
                  <c:v>219477</c:v>
                </c:pt>
                <c:pt idx="97">
                  <c:v>348773</c:v>
                </c:pt>
                <c:pt idx="98">
                  <c:v>344727</c:v>
                </c:pt>
                <c:pt idx="99">
                  <c:v>334426</c:v>
                </c:pt>
                <c:pt idx="100">
                  <c:v>273246</c:v>
                </c:pt>
                <c:pt idx="101">
                  <c:v>247801</c:v>
                </c:pt>
                <c:pt idx="102">
                  <c:v>213789</c:v>
                </c:pt>
                <c:pt idx="103">
                  <c:v>216330</c:v>
                </c:pt>
                <c:pt idx="104">
                  <c:v>184895</c:v>
                </c:pt>
                <c:pt idx="105">
                  <c:v>210840</c:v>
                </c:pt>
                <c:pt idx="106">
                  <c:v>159137</c:v>
                </c:pt>
                <c:pt idx="107">
                  <c:v>154287</c:v>
                </c:pt>
                <c:pt idx="108">
                  <c:v>100967</c:v>
                </c:pt>
                <c:pt idx="109">
                  <c:v>94931</c:v>
                </c:pt>
                <c:pt idx="110">
                  <c:v>449648</c:v>
                </c:pt>
                <c:pt idx="111">
                  <c:v>485485</c:v>
                </c:pt>
                <c:pt idx="112">
                  <c:v>429900</c:v>
                </c:pt>
                <c:pt idx="113">
                  <c:v>436628</c:v>
                </c:pt>
                <c:pt idx="114">
                  <c:v>371082</c:v>
                </c:pt>
                <c:pt idx="115">
                  <c:v>417199</c:v>
                </c:pt>
                <c:pt idx="116">
                  <c:v>344958</c:v>
                </c:pt>
                <c:pt idx="117">
                  <c:v>279209</c:v>
                </c:pt>
                <c:pt idx="118">
                  <c:v>219886</c:v>
                </c:pt>
                <c:pt idx="119">
                  <c:v>304330</c:v>
                </c:pt>
                <c:pt idx="120">
                  <c:v>294461</c:v>
                </c:pt>
                <c:pt idx="121">
                  <c:v>279592</c:v>
                </c:pt>
                <c:pt idx="122">
                  <c:v>220175</c:v>
                </c:pt>
                <c:pt idx="123">
                  <c:v>191862</c:v>
                </c:pt>
                <c:pt idx="124">
                  <c:v>162945</c:v>
                </c:pt>
                <c:pt idx="125">
                  <c:v>159216</c:v>
                </c:pt>
                <c:pt idx="126">
                  <c:v>136940</c:v>
                </c:pt>
                <c:pt idx="127">
                  <c:v>161950</c:v>
                </c:pt>
                <c:pt idx="128">
                  <c:v>112324</c:v>
                </c:pt>
                <c:pt idx="129">
                  <c:v>116673</c:v>
                </c:pt>
                <c:pt idx="130">
                  <c:v>78770</c:v>
                </c:pt>
                <c:pt idx="131">
                  <c:v>65904</c:v>
                </c:pt>
              </c:numCache>
            </c:numRef>
          </c:xVal>
          <c:yVal>
            <c:numRef>
              <c:f>Sheet1!$H$2:$H$133</c:f>
              <c:numCache>
                <c:formatCode>General</c:formatCode>
                <c:ptCount val="132"/>
                <c:pt idx="0">
                  <c:v>18</c:v>
                </c:pt>
                <c:pt idx="1">
                  <c:v>16</c:v>
                </c:pt>
                <c:pt idx="2">
                  <c:v>3</c:v>
                </c:pt>
                <c:pt idx="3">
                  <c:v>11</c:v>
                </c:pt>
                <c:pt idx="4">
                  <c:v>9</c:v>
                </c:pt>
                <c:pt idx="5">
                  <c:v>8</c:v>
                </c:pt>
                <c:pt idx="6">
                  <c:v>13</c:v>
                </c:pt>
                <c:pt idx="7">
                  <c:v>13</c:v>
                </c:pt>
                <c:pt idx="8">
                  <c:v>2</c:v>
                </c:pt>
                <c:pt idx="9">
                  <c:v>9</c:v>
                </c:pt>
                <c:pt idx="10">
                  <c:v>9</c:v>
                </c:pt>
                <c:pt idx="11">
                  <c:v>3</c:v>
                </c:pt>
                <c:pt idx="12">
                  <c:v>7</c:v>
                </c:pt>
                <c:pt idx="13">
                  <c:v>7</c:v>
                </c:pt>
                <c:pt idx="14">
                  <c:v>2</c:v>
                </c:pt>
                <c:pt idx="15">
                  <c:v>5</c:v>
                </c:pt>
                <c:pt idx="16">
                  <c:v>5</c:v>
                </c:pt>
                <c:pt idx="17">
                  <c:v>2</c:v>
                </c:pt>
                <c:pt idx="18">
                  <c:v>7</c:v>
                </c:pt>
                <c:pt idx="19">
                  <c:v>1</c:v>
                </c:pt>
                <c:pt idx="20">
                  <c:v>2</c:v>
                </c:pt>
                <c:pt idx="21">
                  <c:v>1</c:v>
                </c:pt>
                <c:pt idx="22">
                  <c:v>13</c:v>
                </c:pt>
                <c:pt idx="23">
                  <c:v>12</c:v>
                </c:pt>
                <c:pt idx="24">
                  <c:v>9</c:v>
                </c:pt>
                <c:pt idx="25">
                  <c:v>15</c:v>
                </c:pt>
                <c:pt idx="26">
                  <c:v>16</c:v>
                </c:pt>
                <c:pt idx="27">
                  <c:v>12</c:v>
                </c:pt>
                <c:pt idx="28">
                  <c:v>9</c:v>
                </c:pt>
                <c:pt idx="29">
                  <c:v>18</c:v>
                </c:pt>
                <c:pt idx="30">
                  <c:v>6</c:v>
                </c:pt>
                <c:pt idx="31">
                  <c:v>6</c:v>
                </c:pt>
                <c:pt idx="32">
                  <c:v>12</c:v>
                </c:pt>
                <c:pt idx="33">
                  <c:v>3</c:v>
                </c:pt>
                <c:pt idx="34">
                  <c:v>3</c:v>
                </c:pt>
                <c:pt idx="35">
                  <c:v>11</c:v>
                </c:pt>
                <c:pt idx="36">
                  <c:v>2</c:v>
                </c:pt>
                <c:pt idx="37">
                  <c:v>3</c:v>
                </c:pt>
                <c:pt idx="38">
                  <c:v>5</c:v>
                </c:pt>
                <c:pt idx="39">
                  <c:v>1</c:v>
                </c:pt>
                <c:pt idx="40">
                  <c:v>5</c:v>
                </c:pt>
                <c:pt idx="41">
                  <c:v>1</c:v>
                </c:pt>
                <c:pt idx="42">
                  <c:v>5</c:v>
                </c:pt>
                <c:pt idx="43">
                  <c:v>2</c:v>
                </c:pt>
                <c:pt idx="44">
                  <c:v>2</c:v>
                </c:pt>
                <c:pt idx="45">
                  <c:v>5</c:v>
                </c:pt>
                <c:pt idx="46">
                  <c:v>6</c:v>
                </c:pt>
                <c:pt idx="47">
                  <c:v>3</c:v>
                </c:pt>
                <c:pt idx="48">
                  <c:v>2</c:v>
                </c:pt>
                <c:pt idx="49">
                  <c:v>5</c:v>
                </c:pt>
                <c:pt idx="50">
                  <c:v>2</c:v>
                </c:pt>
                <c:pt idx="51">
                  <c:v>10</c:v>
                </c:pt>
                <c:pt idx="52">
                  <c:v>3</c:v>
                </c:pt>
                <c:pt idx="53">
                  <c:v>1</c:v>
                </c:pt>
                <c:pt idx="54">
                  <c:v>3</c:v>
                </c:pt>
                <c:pt idx="55">
                  <c:v>4</c:v>
                </c:pt>
                <c:pt idx="56">
                  <c:v>2</c:v>
                </c:pt>
                <c:pt idx="57">
                  <c:v>4</c:v>
                </c:pt>
                <c:pt idx="58">
                  <c:v>1</c:v>
                </c:pt>
                <c:pt idx="59">
                  <c:v>3</c:v>
                </c:pt>
                <c:pt idx="60">
                  <c:v>0</c:v>
                </c:pt>
                <c:pt idx="61">
                  <c:v>1</c:v>
                </c:pt>
                <c:pt idx="62">
                  <c:v>0</c:v>
                </c:pt>
                <c:pt idx="63">
                  <c:v>1</c:v>
                </c:pt>
                <c:pt idx="64">
                  <c:v>2</c:v>
                </c:pt>
                <c:pt idx="65">
                  <c:v>1</c:v>
                </c:pt>
                <c:pt idx="66">
                  <c:v>3</c:v>
                </c:pt>
                <c:pt idx="67">
                  <c:v>4</c:v>
                </c:pt>
                <c:pt idx="68">
                  <c:v>3</c:v>
                </c:pt>
                <c:pt idx="69">
                  <c:v>2</c:v>
                </c:pt>
                <c:pt idx="70">
                  <c:v>5</c:v>
                </c:pt>
                <c:pt idx="71">
                  <c:v>2</c:v>
                </c:pt>
                <c:pt idx="72">
                  <c:v>4</c:v>
                </c:pt>
                <c:pt idx="73">
                  <c:v>7</c:v>
                </c:pt>
                <c:pt idx="74">
                  <c:v>7</c:v>
                </c:pt>
                <c:pt idx="75">
                  <c:v>3</c:v>
                </c:pt>
                <c:pt idx="76">
                  <c:v>3</c:v>
                </c:pt>
                <c:pt idx="77">
                  <c:v>5</c:v>
                </c:pt>
                <c:pt idx="78">
                  <c:v>2</c:v>
                </c:pt>
                <c:pt idx="79">
                  <c:v>6</c:v>
                </c:pt>
                <c:pt idx="80">
                  <c:v>1</c:v>
                </c:pt>
                <c:pt idx="81">
                  <c:v>2</c:v>
                </c:pt>
                <c:pt idx="82">
                  <c:v>3</c:v>
                </c:pt>
                <c:pt idx="83">
                  <c:v>5</c:v>
                </c:pt>
                <c:pt idx="84">
                  <c:v>1</c:v>
                </c:pt>
                <c:pt idx="85">
                  <c:v>1</c:v>
                </c:pt>
                <c:pt idx="86">
                  <c:v>2</c:v>
                </c:pt>
                <c:pt idx="87">
                  <c:v>3</c:v>
                </c:pt>
                <c:pt idx="88">
                  <c:v>13</c:v>
                </c:pt>
                <c:pt idx="89">
                  <c:v>14</c:v>
                </c:pt>
                <c:pt idx="90">
                  <c:v>13</c:v>
                </c:pt>
                <c:pt idx="91">
                  <c:v>18</c:v>
                </c:pt>
                <c:pt idx="92">
                  <c:v>9</c:v>
                </c:pt>
                <c:pt idx="93">
                  <c:v>13</c:v>
                </c:pt>
                <c:pt idx="94">
                  <c:v>12</c:v>
                </c:pt>
                <c:pt idx="95">
                  <c:v>4</c:v>
                </c:pt>
                <c:pt idx="96">
                  <c:v>3</c:v>
                </c:pt>
                <c:pt idx="97">
                  <c:v>7</c:v>
                </c:pt>
                <c:pt idx="98">
                  <c:v>10</c:v>
                </c:pt>
                <c:pt idx="99">
                  <c:v>8</c:v>
                </c:pt>
                <c:pt idx="100">
                  <c:v>5</c:v>
                </c:pt>
                <c:pt idx="101">
                  <c:v>6</c:v>
                </c:pt>
                <c:pt idx="102">
                  <c:v>3</c:v>
                </c:pt>
                <c:pt idx="103">
                  <c:v>6</c:v>
                </c:pt>
                <c:pt idx="104">
                  <c:v>1</c:v>
                </c:pt>
                <c:pt idx="105">
                  <c:v>6</c:v>
                </c:pt>
                <c:pt idx="106">
                  <c:v>5</c:v>
                </c:pt>
                <c:pt idx="107">
                  <c:v>2</c:v>
                </c:pt>
                <c:pt idx="108">
                  <c:v>3</c:v>
                </c:pt>
                <c:pt idx="109">
                  <c:v>1</c:v>
                </c:pt>
                <c:pt idx="110">
                  <c:v>11</c:v>
                </c:pt>
                <c:pt idx="111">
                  <c:v>15</c:v>
                </c:pt>
                <c:pt idx="112">
                  <c:v>13</c:v>
                </c:pt>
                <c:pt idx="113">
                  <c:v>3</c:v>
                </c:pt>
                <c:pt idx="114">
                  <c:v>5</c:v>
                </c:pt>
                <c:pt idx="115">
                  <c:v>17</c:v>
                </c:pt>
                <c:pt idx="116">
                  <c:v>7</c:v>
                </c:pt>
                <c:pt idx="117">
                  <c:v>6</c:v>
                </c:pt>
                <c:pt idx="118">
                  <c:v>5</c:v>
                </c:pt>
                <c:pt idx="119">
                  <c:v>7</c:v>
                </c:pt>
                <c:pt idx="120">
                  <c:v>6</c:v>
                </c:pt>
                <c:pt idx="121">
                  <c:v>5</c:v>
                </c:pt>
                <c:pt idx="122">
                  <c:v>1</c:v>
                </c:pt>
                <c:pt idx="123">
                  <c:v>2</c:v>
                </c:pt>
                <c:pt idx="124">
                  <c:v>2</c:v>
                </c:pt>
                <c:pt idx="125">
                  <c:v>5</c:v>
                </c:pt>
                <c:pt idx="126">
                  <c:v>4</c:v>
                </c:pt>
                <c:pt idx="127">
                  <c:v>3</c:v>
                </c:pt>
                <c:pt idx="128">
                  <c:v>5</c:v>
                </c:pt>
                <c:pt idx="129">
                  <c:v>1</c:v>
                </c:pt>
                <c:pt idx="130">
                  <c:v>1</c:v>
                </c:pt>
                <c:pt idx="131">
                  <c:v>5</c:v>
                </c:pt>
              </c:numCache>
            </c:numRef>
          </c:yVal>
          <c:smooth val="0"/>
          <c:extLst xmlns:c16r2="http://schemas.microsoft.com/office/drawing/2015/06/chart">
            <c:ext xmlns:c16="http://schemas.microsoft.com/office/drawing/2014/chart" uri="{C3380CC4-5D6E-409C-BE32-E72D297353CC}">
              <c16:uniqueId val="{00000002-348E-4AE9-BA9D-22DF81CE7A13}"/>
            </c:ext>
          </c:extLst>
        </c:ser>
        <c:dLbls>
          <c:showLegendKey val="0"/>
          <c:showVal val="0"/>
          <c:showCatName val="0"/>
          <c:showSerName val="0"/>
          <c:showPercent val="0"/>
          <c:showBubbleSize val="0"/>
        </c:dLbls>
        <c:axId val="351405520"/>
        <c:axId val="419848080"/>
      </c:scatterChart>
      <c:valAx>
        <c:axId val="351405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a:t>
                </a:r>
                <a:r>
                  <a:rPr lang="en-US" baseline="0"/>
                  <a:t> </a:t>
                </a:r>
                <a:r>
                  <a:rPr lang="en-US"/>
                  <a:t>Genotyped SNP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9848080"/>
        <c:crosses val="autoZero"/>
        <c:crossBetween val="midCat"/>
      </c:valAx>
      <c:valAx>
        <c:axId val="4198480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3</a:t>
                </a:r>
                <a:r>
                  <a:rPr lang="en-US">
                    <a:latin typeface="Symbol" panose="05050102010706020507" pitchFamily="18" charset="2"/>
                  </a:rPr>
                  <a:t>s</a:t>
                </a:r>
                <a:r>
                  <a:rPr lang="en-US"/>
                  <a:t> significant loci in Quadra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1405520"/>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dc:creator>
  <cp:keywords/>
  <dc:description/>
  <cp:lastModifiedBy>Ibrahim</cp:lastModifiedBy>
  <cp:revision>1</cp:revision>
  <dcterms:created xsi:type="dcterms:W3CDTF">2023-07-02T13:39:00Z</dcterms:created>
  <dcterms:modified xsi:type="dcterms:W3CDTF">2023-07-02T13:41:00Z</dcterms:modified>
</cp:coreProperties>
</file>